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03F63A" w14:textId="1EC58F39" w:rsidR="00CD772A" w:rsidRPr="00CD772A" w:rsidRDefault="003F7774" w:rsidP="00CD772A">
      <w:pPr>
        <w:jc w:val="center"/>
        <w:rPr>
          <w:rFonts w:eastAsiaTheme="minorEastAsia"/>
          <w:sz w:val="24"/>
          <w:szCs w:val="24"/>
        </w:rPr>
      </w:pPr>
      <w:r w:rsidRPr="00CD772A">
        <w:rPr>
          <w:rFonts w:hint="eastAsia"/>
          <w:sz w:val="24"/>
          <w:szCs w:val="24"/>
        </w:rPr>
        <w:t xml:space="preserve">Table </w:t>
      </w:r>
      <w:r w:rsidRPr="00CD772A">
        <w:rPr>
          <w:sz w:val="24"/>
          <w:szCs w:val="24"/>
        </w:rPr>
        <w:t>1</w:t>
      </w:r>
      <w:r w:rsidRPr="00CD772A">
        <w:rPr>
          <w:rFonts w:hint="eastAsia"/>
          <w:sz w:val="24"/>
          <w:szCs w:val="24"/>
        </w:rPr>
        <w:t xml:space="preserve"> Relevant species information and </w:t>
      </w:r>
      <w:proofErr w:type="spellStart"/>
      <w:r w:rsidRPr="00CD772A">
        <w:rPr>
          <w:rFonts w:hint="eastAsia"/>
          <w:sz w:val="24"/>
          <w:szCs w:val="24"/>
        </w:rPr>
        <w:t>GeneBank</w:t>
      </w:r>
      <w:proofErr w:type="spellEnd"/>
      <w:r w:rsidRPr="00CD772A">
        <w:rPr>
          <w:rFonts w:hint="eastAsia"/>
          <w:sz w:val="24"/>
          <w:szCs w:val="24"/>
        </w:rPr>
        <w:t xml:space="preserve"> accession numbers for phylogenetic research in this study</w:t>
      </w:r>
    </w:p>
    <w:tbl>
      <w:tblPr>
        <w:tblW w:w="14442" w:type="dxa"/>
        <w:jc w:val="center"/>
        <w:tblLayout w:type="fixed"/>
        <w:tblLook w:val="04A0" w:firstRow="1" w:lastRow="0" w:firstColumn="1" w:lastColumn="0" w:noHBand="0" w:noVBand="1"/>
      </w:tblPr>
      <w:tblGrid>
        <w:gridCol w:w="3536"/>
        <w:gridCol w:w="1787"/>
        <w:gridCol w:w="2883"/>
        <w:gridCol w:w="1247"/>
        <w:gridCol w:w="1247"/>
        <w:gridCol w:w="1247"/>
        <w:gridCol w:w="1247"/>
        <w:gridCol w:w="1248"/>
      </w:tblGrid>
      <w:tr w:rsidR="0017518D" w14:paraId="3428439A" w14:textId="77777777" w:rsidTr="009800F5">
        <w:trPr>
          <w:trHeight w:val="454"/>
          <w:jc w:val="center"/>
        </w:trPr>
        <w:tc>
          <w:tcPr>
            <w:tcW w:w="3536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10A2B09" w14:textId="77777777" w:rsidR="0017518D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eastAsia="宋体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pecies</w:t>
            </w:r>
          </w:p>
        </w:tc>
        <w:tc>
          <w:tcPr>
            <w:tcW w:w="1787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E21BF86" w14:textId="77777777" w:rsidR="0017518D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eastAsia="宋体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V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oucher </w:t>
            </w:r>
            <w:r>
              <w:rPr>
                <w:rFonts w:eastAsia="宋体" w:cs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i</w:t>
            </w: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nformation</w:t>
            </w:r>
          </w:p>
        </w:tc>
        <w:tc>
          <w:tcPr>
            <w:tcW w:w="2883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FBD6DEB" w14:textId="77777777" w:rsidR="0017518D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Host/Substratum</w:t>
            </w:r>
          </w:p>
        </w:tc>
        <w:tc>
          <w:tcPr>
            <w:tcW w:w="6236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12E9C20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GenBank accession number</w:t>
            </w:r>
          </w:p>
        </w:tc>
      </w:tr>
      <w:tr w:rsidR="0017518D" w14:paraId="0D1942BD" w14:textId="77777777" w:rsidTr="00902095">
        <w:trPr>
          <w:trHeight w:val="454"/>
          <w:jc w:val="center"/>
        </w:trPr>
        <w:tc>
          <w:tcPr>
            <w:tcW w:w="3536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7B64BD5" w14:textId="77777777" w:rsidR="0017518D" w:rsidRDefault="0017518D" w:rsidP="009800F5">
            <w:pPr>
              <w:jc w:val="center"/>
              <w:rPr>
                <w:rFonts w:eastAsia="宋体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787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787D888" w14:textId="77777777" w:rsidR="0017518D" w:rsidRDefault="0017518D" w:rsidP="009800F5">
            <w:pPr>
              <w:jc w:val="left"/>
              <w:rPr>
                <w:rFonts w:eastAsia="宋体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2883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18AD56A" w14:textId="77777777" w:rsidR="0017518D" w:rsidRDefault="0017518D" w:rsidP="009800F5">
            <w:pPr>
              <w:jc w:val="left"/>
              <w:rPr>
                <w:rFonts w:eastAsia="宋体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62A0EA9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Cs w:val="21"/>
              </w:rPr>
            </w:pPr>
            <w:proofErr w:type="spellStart"/>
            <w:r>
              <w:rPr>
                <w:rStyle w:val="font31"/>
                <w:rFonts w:eastAsia="宋体"/>
                <w:sz w:val="21"/>
                <w:szCs w:val="21"/>
                <w:lang w:bidi="ar"/>
              </w:rPr>
              <w:t>nr</w:t>
            </w:r>
            <w:r w:rsidRPr="00D03476">
              <w:rPr>
                <w:rFonts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SSU</w:t>
            </w:r>
            <w:proofErr w:type="spellEnd"/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6814A5B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Cs w:val="21"/>
              </w:rPr>
            </w:pPr>
            <w:proofErr w:type="spellStart"/>
            <w:r>
              <w:rPr>
                <w:rStyle w:val="font31"/>
                <w:rFonts w:eastAsia="宋体"/>
                <w:sz w:val="21"/>
                <w:szCs w:val="21"/>
                <w:lang w:bidi="ar"/>
              </w:rPr>
              <w:t>nr</w:t>
            </w:r>
            <w:r w:rsidRPr="00D03476">
              <w:rPr>
                <w:rFonts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LSU</w:t>
            </w:r>
            <w:proofErr w:type="spellEnd"/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90E3A2F" w14:textId="24AE41C8" w:rsidR="0017518D" w:rsidRDefault="00FC6485" w:rsidP="009800F5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i/>
                <w:iCs/>
                <w:color w:val="000000"/>
                <w:szCs w:val="21"/>
              </w:rPr>
            </w:pPr>
            <w:r w:rsidRPr="00FC6485">
              <w:rPr>
                <w:rFonts w:eastAsia="宋体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tef1-a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1DAEE99" w14:textId="277B6285" w:rsidR="0017518D" w:rsidRDefault="00FC6485" w:rsidP="009800F5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i/>
                <w:iCs/>
                <w:color w:val="000000"/>
                <w:szCs w:val="21"/>
              </w:rPr>
            </w:pPr>
            <w:r>
              <w:rPr>
                <w:rFonts w:eastAsia="宋体" w:cs="Times New Roman" w:hint="eastAsia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rpb</w:t>
            </w:r>
            <w:r w:rsidR="0017518D">
              <w:rPr>
                <w:rFonts w:eastAsia="宋体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2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7002F08" w14:textId="27901182" w:rsidR="0017518D" w:rsidRDefault="00FC6485" w:rsidP="009800F5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i/>
                <w:iCs/>
                <w:color w:val="000000"/>
                <w:szCs w:val="21"/>
              </w:rPr>
            </w:pPr>
            <w:r>
              <w:rPr>
                <w:rFonts w:eastAsia="宋体" w:cs="Times New Roman" w:hint="eastAsia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rpb</w:t>
            </w:r>
            <w:r w:rsidR="0017518D">
              <w:rPr>
                <w:rFonts w:eastAsia="宋体" w:cs="Times New Roman"/>
                <w:b/>
                <w:bCs/>
                <w:i/>
                <w:iCs/>
                <w:color w:val="000000"/>
                <w:kern w:val="0"/>
                <w:szCs w:val="21"/>
                <w:lang w:bidi="ar"/>
              </w:rPr>
              <w:t>2</w:t>
            </w:r>
          </w:p>
        </w:tc>
      </w:tr>
      <w:tr w:rsidR="0017518D" w14:paraId="1BA73EF5" w14:textId="77777777" w:rsidTr="00902095">
        <w:trPr>
          <w:trHeight w:val="454"/>
          <w:jc w:val="center"/>
        </w:trPr>
        <w:tc>
          <w:tcPr>
            <w:tcW w:w="35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217AA" w14:textId="4296C5D0" w:rsidR="0017518D" w:rsidRPr="00902095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szCs w:val="21"/>
              </w:rPr>
            </w:pPr>
            <w:proofErr w:type="spellStart"/>
            <w:r w:rsidRPr="00902095">
              <w:rPr>
                <w:rStyle w:val="font01"/>
                <w:rFonts w:eastAsia="宋体"/>
                <w:sz w:val="21"/>
                <w:szCs w:val="21"/>
                <w:lang w:bidi="ar"/>
              </w:rPr>
              <w:t>Hirsutella</w:t>
            </w:r>
            <w:proofErr w:type="spellEnd"/>
            <w:r w:rsidRPr="00902095">
              <w:rPr>
                <w:rStyle w:val="font01"/>
                <w:rFonts w:eastAsia="宋体"/>
                <w:sz w:val="21"/>
                <w:szCs w:val="21"/>
                <w:lang w:bidi="ar"/>
              </w:rPr>
              <w:t xml:space="preserve"> </w:t>
            </w:r>
            <w:r w:rsidRPr="00902095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“</w:t>
            </w:r>
            <w:proofErr w:type="spellStart"/>
            <w:r w:rsidRPr="00902095">
              <w:rPr>
                <w:rStyle w:val="font01"/>
                <w:rFonts w:eastAsia="宋体"/>
                <w:sz w:val="21"/>
                <w:szCs w:val="21"/>
                <w:lang w:bidi="ar"/>
              </w:rPr>
              <w:t>satumaensis</w:t>
            </w:r>
            <w:proofErr w:type="spellEnd"/>
            <w:r w:rsidRPr="00902095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”</w:t>
            </w:r>
          </w:p>
        </w:tc>
        <w:tc>
          <w:tcPr>
            <w:tcW w:w="17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2A7C7" w14:textId="77777777" w:rsidR="0017518D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ARSEF 996</w:t>
            </w:r>
          </w:p>
        </w:tc>
        <w:tc>
          <w:tcPr>
            <w:tcW w:w="28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B6105" w14:textId="77777777" w:rsidR="0017518D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 xml:space="preserve">Lepidoptera: </w:t>
            </w:r>
            <w:proofErr w:type="spellStart"/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Pyralidae</w:t>
            </w:r>
            <w:proofErr w:type="spellEnd"/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5F3F4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M652082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CAA24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M652125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7DA08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M652008</w:t>
            </w:r>
          </w:p>
        </w:tc>
        <w:tc>
          <w:tcPr>
            <w:tcW w:w="124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42C2B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M652047</w:t>
            </w:r>
          </w:p>
        </w:tc>
        <w:tc>
          <w:tcPr>
            <w:tcW w:w="12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F1721" w14:textId="77777777" w:rsidR="0017518D" w:rsidRDefault="0017518D" w:rsidP="009800F5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17518D" w14:paraId="2F484003" w14:textId="77777777" w:rsidTr="00902095">
        <w:trPr>
          <w:trHeight w:val="454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6FB1E" w14:textId="77777777" w:rsidR="0017518D" w:rsidRPr="00902095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szCs w:val="21"/>
              </w:rPr>
            </w:pPr>
            <w:proofErr w:type="spellStart"/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Hirsutella</w:t>
            </w:r>
            <w:proofErr w:type="spellEnd"/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citriformis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C9DFE" w14:textId="77777777" w:rsidR="0017518D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ARSEF 1446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5E8EB" w14:textId="77777777" w:rsidR="0017518D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 xml:space="preserve">Hemiptera: </w:t>
            </w:r>
            <w:proofErr w:type="spellStart"/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Cixiidae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582CB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M65206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796AB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M65210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BC768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M65199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DBDD7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M65203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8D1DF" w14:textId="77777777" w:rsidR="0017518D" w:rsidRDefault="0017518D" w:rsidP="009800F5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17518D" w14:paraId="7FBE4E3F" w14:textId="77777777" w:rsidTr="00902095">
        <w:trPr>
          <w:trHeight w:val="454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C916E" w14:textId="77777777" w:rsidR="0017518D" w:rsidRPr="00902095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szCs w:val="21"/>
              </w:rPr>
            </w:pPr>
            <w:proofErr w:type="spellStart"/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Hirsutella</w:t>
            </w:r>
            <w:proofErr w:type="spellEnd"/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cryptosclerotium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3D060" w14:textId="77777777" w:rsidR="0017518D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ARSEF 4517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DBB2E" w14:textId="77777777" w:rsidR="0017518D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 xml:space="preserve">Hemiptera; </w:t>
            </w:r>
            <w:proofErr w:type="spellStart"/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Pseudococcidae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2CF6B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M65206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C1170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M65210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5E029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M65199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56301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M65203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3FC99" w14:textId="77777777" w:rsidR="0017518D" w:rsidRDefault="0017518D" w:rsidP="009800F5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17518D" w14:paraId="69AB97E6" w14:textId="77777777" w:rsidTr="00902095">
        <w:trPr>
          <w:trHeight w:val="454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CD0D4" w14:textId="77777777" w:rsidR="0017518D" w:rsidRPr="00902095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szCs w:val="21"/>
              </w:rPr>
            </w:pPr>
            <w:proofErr w:type="spellStart"/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Hirsutella</w:t>
            </w:r>
            <w:proofErr w:type="spellEnd"/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fusiformi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43E4A" w14:textId="77777777" w:rsidR="0017518D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ARSEF 5474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67E96" w14:textId="77777777" w:rsidR="0017518D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proofErr w:type="spellStart"/>
            <w:proofErr w:type="gramStart"/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Coleoptera:Curculionidae</w:t>
            </w:r>
            <w:proofErr w:type="spellEnd"/>
            <w:proofErr w:type="gram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33B4C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M65206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6C7BA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M6521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8DA61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M65199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E6A5F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M65203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37BA7" w14:textId="77777777" w:rsidR="0017518D" w:rsidRDefault="0017518D" w:rsidP="009800F5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17518D" w14:paraId="0D6CCC8E" w14:textId="77777777" w:rsidTr="00902095">
        <w:trPr>
          <w:trHeight w:val="454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F3169" w14:textId="77777777" w:rsidR="0017518D" w:rsidRPr="00902095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szCs w:val="21"/>
              </w:rPr>
            </w:pPr>
            <w:proofErr w:type="spellStart"/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Hirsutella</w:t>
            </w:r>
            <w:proofErr w:type="spellEnd"/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gigante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787B3" w14:textId="77777777" w:rsidR="0017518D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ARSEF 30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DAFED" w14:textId="77777777" w:rsidR="0017518D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 xml:space="preserve">Hymenoptera: </w:t>
            </w:r>
            <w:proofErr w:type="spellStart"/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Pamphiliidae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2DF08" w14:textId="77777777" w:rsidR="0017518D" w:rsidRDefault="0017518D" w:rsidP="009800F5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2F7C4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JX56697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80D71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JX56698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88FD3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M65203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28172" w14:textId="77777777" w:rsidR="0017518D" w:rsidRDefault="0017518D" w:rsidP="009800F5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17518D" w14:paraId="557EDA51" w14:textId="77777777" w:rsidTr="00902095">
        <w:trPr>
          <w:trHeight w:val="454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02AC5" w14:textId="77777777" w:rsidR="0017518D" w:rsidRPr="00902095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szCs w:val="21"/>
              </w:rPr>
            </w:pPr>
            <w:proofErr w:type="spellStart"/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Hirsutella</w:t>
            </w:r>
            <w:proofErr w:type="spellEnd"/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guyana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59079" w14:textId="77777777" w:rsidR="0017518D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ARSEF 878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441AF" w14:textId="77777777" w:rsidR="0017518D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Hemiptera: Cicadellida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8943E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M65206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BD4CF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M6521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FCB36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M65199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3B16E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M65203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AA87E" w14:textId="77777777" w:rsidR="0017518D" w:rsidRDefault="0017518D" w:rsidP="009800F5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17518D" w14:paraId="5BB2604A" w14:textId="77777777" w:rsidTr="00902095">
        <w:trPr>
          <w:trHeight w:val="454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A28AB" w14:textId="77777777" w:rsidR="0017518D" w:rsidRPr="00902095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szCs w:val="21"/>
              </w:rPr>
            </w:pPr>
            <w:proofErr w:type="spellStart"/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Hirsutella</w:t>
            </w:r>
            <w:proofErr w:type="spellEnd"/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haptospora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720C2" w14:textId="77777777" w:rsidR="0017518D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ARSEF 2226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07709" w14:textId="77777777" w:rsidR="0017518D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 xml:space="preserve">Acari: </w:t>
            </w:r>
            <w:proofErr w:type="spellStart"/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Uropodina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375D3" w14:textId="77777777" w:rsidR="0017518D" w:rsidRDefault="0017518D" w:rsidP="009800F5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C0C87" w14:textId="77777777" w:rsidR="0017518D" w:rsidRDefault="0017518D" w:rsidP="009800F5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9479A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M65199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C8708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M65203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51E91" w14:textId="77777777" w:rsidR="0017518D" w:rsidRDefault="0017518D" w:rsidP="009800F5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17518D" w14:paraId="712CF8BC" w14:textId="77777777" w:rsidTr="00902095">
        <w:trPr>
          <w:trHeight w:val="454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4D8E3" w14:textId="77777777" w:rsidR="0017518D" w:rsidRPr="00902095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szCs w:val="21"/>
              </w:rPr>
            </w:pPr>
            <w:proofErr w:type="spellStart"/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Hirsutella</w:t>
            </w:r>
            <w:proofErr w:type="spellEnd"/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illustris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16CC8" w14:textId="77777777" w:rsidR="0017518D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ARSEF 5539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71936" w14:textId="77777777" w:rsidR="0017518D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 xml:space="preserve">Hemiptera: </w:t>
            </w:r>
            <w:proofErr w:type="spellStart"/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Aphididae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EFD51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M65206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8D7F5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M6521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18914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M65199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48B26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M65203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B0432" w14:textId="77777777" w:rsidR="0017518D" w:rsidRDefault="0017518D" w:rsidP="009800F5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17518D" w14:paraId="0C6F59F6" w14:textId="77777777" w:rsidTr="00902095">
        <w:trPr>
          <w:trHeight w:val="454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80D82" w14:textId="77777777" w:rsidR="0017518D" w:rsidRPr="00902095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szCs w:val="21"/>
              </w:rPr>
            </w:pPr>
            <w:proofErr w:type="spellStart"/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Hirsutella</w:t>
            </w:r>
            <w:proofErr w:type="spellEnd"/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lecaniicola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B11D0" w14:textId="77777777" w:rsidR="0017518D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ARSEF 8888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72D63" w14:textId="77777777" w:rsidR="0017518D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 xml:space="preserve">Hemiptera: </w:t>
            </w:r>
            <w:proofErr w:type="spellStart"/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Coccidae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4D3C1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M65207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C7413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M65211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DB208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M65199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38811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M65203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7BFA1" w14:textId="77777777" w:rsidR="0017518D" w:rsidRDefault="0017518D" w:rsidP="009800F5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17518D" w14:paraId="39BCD09B" w14:textId="77777777" w:rsidTr="00902095">
        <w:trPr>
          <w:trHeight w:val="454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0A904" w14:textId="77777777" w:rsidR="0017518D" w:rsidRPr="00902095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szCs w:val="21"/>
              </w:rPr>
            </w:pPr>
            <w:proofErr w:type="spellStart"/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Hirsutella</w:t>
            </w:r>
            <w:proofErr w:type="spellEnd"/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necatrix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0C137" w14:textId="77777777" w:rsidR="0017518D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ARSEF 5549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12EC0" w14:textId="77777777" w:rsidR="0017518D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Acari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B586F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M65207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C8E9E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M65211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7F347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M65199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CC741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M65203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4F376" w14:textId="77777777" w:rsidR="0017518D" w:rsidRDefault="0017518D" w:rsidP="009800F5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17518D" w14:paraId="2C3109F2" w14:textId="77777777" w:rsidTr="00902095">
        <w:trPr>
          <w:trHeight w:val="454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BA2E0" w14:textId="77777777" w:rsidR="0017518D" w:rsidRPr="00902095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szCs w:val="21"/>
              </w:rPr>
            </w:pPr>
            <w:proofErr w:type="spellStart"/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Hirsutella</w:t>
            </w:r>
            <w:proofErr w:type="spellEnd"/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nodulosa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439AD" w14:textId="77777777" w:rsidR="0017518D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ARSEF 5473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57491" w14:textId="77777777" w:rsidR="0017518D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 xml:space="preserve">Lepidoptera: </w:t>
            </w:r>
            <w:proofErr w:type="spellStart"/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Pyralidae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5CCE5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M65207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24E74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M6521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862C7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M6520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22D55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M65204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1EE55" w14:textId="77777777" w:rsidR="0017518D" w:rsidRDefault="0017518D" w:rsidP="009800F5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17518D" w14:paraId="40C23CEE" w14:textId="77777777" w:rsidTr="00902095">
        <w:trPr>
          <w:trHeight w:val="454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7654C" w14:textId="77777777" w:rsidR="0017518D" w:rsidRPr="00902095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szCs w:val="21"/>
              </w:rPr>
            </w:pPr>
            <w:proofErr w:type="spellStart"/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Hirsutella</w:t>
            </w:r>
            <w:proofErr w:type="spellEnd"/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rhossiliensis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61363" w14:textId="77777777" w:rsidR="0017518D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ARSEF 3747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2A3B2" w14:textId="77777777" w:rsidR="0017518D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Tylenchida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 xml:space="preserve">: </w:t>
            </w:r>
            <w:proofErr w:type="spellStart"/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Criconematidae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E9844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M65208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42FD0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M65212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B0080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M65200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F0259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M65204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9CDA0" w14:textId="77777777" w:rsidR="0017518D" w:rsidRDefault="0017518D" w:rsidP="009800F5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17518D" w14:paraId="32E563D9" w14:textId="77777777" w:rsidTr="00902095">
        <w:trPr>
          <w:trHeight w:val="454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84D13" w14:textId="77777777" w:rsidR="0017518D" w:rsidRPr="00902095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szCs w:val="21"/>
              </w:rPr>
            </w:pPr>
            <w:proofErr w:type="spellStart"/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Hirsutella</w:t>
            </w:r>
            <w:proofErr w:type="spellEnd"/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strigosa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1D135" w14:textId="77777777" w:rsidR="0017518D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ARSEF 2197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3A91C" w14:textId="77777777" w:rsidR="0017518D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 xml:space="preserve">Hemiptera: </w:t>
            </w:r>
            <w:proofErr w:type="spellStart"/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Delphacidae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B5C41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M65208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F1595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M65212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BEB84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M6520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7007D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M65205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ABDF0" w14:textId="77777777" w:rsidR="0017518D" w:rsidRDefault="0017518D" w:rsidP="009800F5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17518D" w14:paraId="287A1DAC" w14:textId="77777777" w:rsidTr="00902095">
        <w:trPr>
          <w:trHeight w:val="454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4567F" w14:textId="77777777" w:rsidR="0017518D" w:rsidRPr="00902095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szCs w:val="21"/>
              </w:rPr>
            </w:pPr>
            <w:proofErr w:type="spellStart"/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Hirsutella</w:t>
            </w:r>
            <w:proofErr w:type="spellEnd"/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subulata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717BB" w14:textId="77777777" w:rsidR="0017518D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ARSEF 2227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659B8" w14:textId="77777777" w:rsidR="0017518D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 xml:space="preserve">Lepidoptera: </w:t>
            </w:r>
            <w:proofErr w:type="spellStart"/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Microlepidoptea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CBA31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M65208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FB52F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M65213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67536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M6520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B67BF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M65205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7CDAD" w14:textId="77777777" w:rsidR="0017518D" w:rsidRDefault="0017518D" w:rsidP="009800F5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17518D" w14:paraId="1B780DEF" w14:textId="77777777" w:rsidTr="00902095">
        <w:trPr>
          <w:trHeight w:val="454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10F52" w14:textId="77777777" w:rsidR="0017518D" w:rsidRPr="00902095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szCs w:val="21"/>
              </w:rPr>
            </w:pPr>
            <w:proofErr w:type="spellStart"/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Hirsutella</w:t>
            </w:r>
            <w:proofErr w:type="spellEnd"/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thompsonii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5B3B3" w14:textId="77777777" w:rsidR="0017518D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ARSEF 257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BBE0F" w14:textId="77777777" w:rsidR="0017518D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 xml:space="preserve">Acari; </w:t>
            </w:r>
            <w:proofErr w:type="spellStart"/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Eriophyidae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70BBB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M65209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9ED50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M65213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1CA84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M6520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2E31F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M65205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00CCF" w14:textId="77777777" w:rsidR="0017518D" w:rsidRDefault="0017518D" w:rsidP="009800F5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17518D" w14:paraId="34A80E93" w14:textId="77777777" w:rsidTr="00902095">
        <w:trPr>
          <w:trHeight w:val="454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B4E28" w14:textId="77777777" w:rsidR="0017518D" w:rsidRPr="00902095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szCs w:val="21"/>
              </w:rPr>
            </w:pPr>
            <w:proofErr w:type="spellStart"/>
            <w:r w:rsidRPr="00902095">
              <w:rPr>
                <w:rStyle w:val="font01"/>
                <w:rFonts w:eastAsia="宋体"/>
                <w:sz w:val="21"/>
                <w:szCs w:val="21"/>
                <w:lang w:bidi="ar"/>
              </w:rPr>
              <w:t>Hirsutella</w:t>
            </w:r>
            <w:proofErr w:type="spellEnd"/>
            <w:r w:rsidRPr="00902095">
              <w:rPr>
                <w:rStyle w:val="font01"/>
                <w:rFonts w:eastAsia="宋体"/>
                <w:sz w:val="21"/>
                <w:szCs w:val="21"/>
                <w:lang w:bidi="ar"/>
              </w:rPr>
              <w:t xml:space="preserve"> </w:t>
            </w:r>
            <w:proofErr w:type="spellStart"/>
            <w:r w:rsidRPr="00902095">
              <w:rPr>
                <w:rStyle w:val="font01"/>
                <w:rFonts w:eastAsia="宋体"/>
                <w:sz w:val="21"/>
                <w:szCs w:val="21"/>
                <w:lang w:bidi="ar"/>
              </w:rPr>
              <w:t>thompsonii</w:t>
            </w:r>
            <w:proofErr w:type="spellEnd"/>
            <w:r w:rsidRPr="00902095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 xml:space="preserve"> var. </w:t>
            </w:r>
            <w:proofErr w:type="spellStart"/>
            <w:r w:rsidRPr="00902095">
              <w:rPr>
                <w:rStyle w:val="font01"/>
                <w:rFonts w:eastAsia="宋体"/>
                <w:sz w:val="21"/>
                <w:szCs w:val="21"/>
                <w:lang w:bidi="ar"/>
              </w:rPr>
              <w:t>vinacea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2478D" w14:textId="77777777" w:rsidR="0017518D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ARSEF 254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F98BB" w14:textId="77777777" w:rsidR="0017518D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 xml:space="preserve">Acari: </w:t>
            </w:r>
            <w:proofErr w:type="spellStart"/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Eriophyidae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313BA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M6521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89F97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M65214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F0F3D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M65202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87785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M65206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DFEE3" w14:textId="77777777" w:rsidR="0017518D" w:rsidRDefault="0017518D" w:rsidP="009800F5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17518D" w14:paraId="7A6DB7EE" w14:textId="77777777" w:rsidTr="00902095">
        <w:trPr>
          <w:trHeight w:val="454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3FB84" w14:textId="77777777" w:rsidR="0017518D" w:rsidRPr="00902095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szCs w:val="21"/>
              </w:rPr>
            </w:pPr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lastRenderedPageBreak/>
              <w:t xml:space="preserve">Ophiocordyceps </w:t>
            </w:r>
            <w:proofErr w:type="spellStart"/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acicularis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4AFD4" w14:textId="77777777" w:rsidR="0017518D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OSC 110987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A0653" w14:textId="77777777" w:rsidR="0017518D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Coleoptera (larva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15B5F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EF46895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B19DA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EF4688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B832F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EF46874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46463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EF46885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BFA49" w14:textId="77777777" w:rsidR="0017518D" w:rsidRDefault="0017518D" w:rsidP="009800F5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17518D" w14:paraId="13CA004A" w14:textId="77777777" w:rsidTr="00902095">
        <w:trPr>
          <w:trHeight w:val="454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61780" w14:textId="34304FBE" w:rsidR="0017518D" w:rsidRPr="00902095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szCs w:val="21"/>
              </w:rPr>
            </w:pPr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Ophiocordyceps </w:t>
            </w:r>
            <w:proofErr w:type="spellStart"/>
            <w:r w:rsidR="007B3447"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agriotidis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07505" w14:textId="77777777" w:rsidR="0017518D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ARSEF 5692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633C2" w14:textId="77777777" w:rsidR="0017518D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Coleoptera (larva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C6560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DQ52254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A1426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DQ51875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3F4CF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DQ52232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37E8C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DQ52236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A7010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DQ522418</w:t>
            </w:r>
          </w:p>
        </w:tc>
      </w:tr>
      <w:tr w:rsidR="0017518D" w14:paraId="243819ED" w14:textId="77777777" w:rsidTr="00902095">
        <w:trPr>
          <w:trHeight w:val="454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AE58C" w14:textId="77777777" w:rsidR="0017518D" w:rsidRPr="00902095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szCs w:val="21"/>
              </w:rPr>
            </w:pPr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Ophiocordyceps </w:t>
            </w:r>
            <w:proofErr w:type="spellStart"/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appendiculata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50A0B" w14:textId="77777777" w:rsidR="0017518D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NBRC 106960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F2E33" w14:textId="77777777" w:rsidR="0017518D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Coleoptera (larva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C2B12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JN94172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D5BDB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JN9414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9C663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AB96857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C981C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JN99246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44356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AB968539</w:t>
            </w:r>
          </w:p>
        </w:tc>
      </w:tr>
      <w:tr w:rsidR="0017518D" w14:paraId="3011A7C1" w14:textId="77777777" w:rsidTr="00902095">
        <w:trPr>
          <w:trHeight w:val="454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77137" w14:textId="77777777" w:rsidR="0017518D" w:rsidRPr="00902095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szCs w:val="21"/>
              </w:rPr>
            </w:pPr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Ophiocordyceps </w:t>
            </w:r>
            <w:proofErr w:type="spellStart"/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arborescens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F15D6" w14:textId="77777777" w:rsidR="0017518D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NBRC 105890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577D3" w14:textId="77777777" w:rsidR="0017518D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kern w:val="0"/>
                <w:szCs w:val="21"/>
                <w:lang w:bidi="ar"/>
              </w:rPr>
              <w:t>M</w:t>
            </w: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oth larvae (</w:t>
            </w:r>
            <w:proofErr w:type="spellStart"/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Cossida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 xml:space="preserve"> sp.;</w:t>
            </w:r>
            <w:r>
              <w:rPr>
                <w:rFonts w:eastAsia="宋体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Cossidae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; Lepidoptera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2C5A0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AB96838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45B27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AB9684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99A57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AB96857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2FE21" w14:textId="77777777" w:rsidR="0017518D" w:rsidRDefault="0017518D" w:rsidP="009800F5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C2202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AB968535</w:t>
            </w:r>
          </w:p>
        </w:tc>
      </w:tr>
      <w:tr w:rsidR="0017518D" w14:paraId="4DEEE88F" w14:textId="77777777" w:rsidTr="00902095">
        <w:trPr>
          <w:trHeight w:val="454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15E87" w14:textId="77777777" w:rsidR="0017518D" w:rsidRPr="00902095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szCs w:val="21"/>
              </w:rPr>
            </w:pPr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Ophiocordyceps </w:t>
            </w:r>
            <w:proofErr w:type="spellStart"/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barnesii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43C3C" w14:textId="6778505C" w:rsidR="0017518D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BCC</w:t>
            </w:r>
            <w:r w:rsidR="00422E8F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28560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77F72" w14:textId="77777777" w:rsidR="0017518D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Coleoptera (larva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1145A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EU40877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695AA" w14:textId="77777777" w:rsidR="0017518D" w:rsidRDefault="0017518D" w:rsidP="009800F5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873D9" w14:textId="77777777" w:rsidR="0017518D" w:rsidRDefault="0017518D" w:rsidP="009800F5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1248D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EU40877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3EB19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EU418599</w:t>
            </w:r>
          </w:p>
        </w:tc>
      </w:tr>
      <w:tr w:rsidR="0017518D" w14:paraId="0C22C574" w14:textId="77777777" w:rsidTr="00902095">
        <w:trPr>
          <w:trHeight w:val="454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CA4EB" w14:textId="77777777" w:rsidR="0017518D" w:rsidRPr="00902095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szCs w:val="21"/>
              </w:rPr>
            </w:pPr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Ophiocordyceps </w:t>
            </w:r>
            <w:proofErr w:type="spellStart"/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blattae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FA596" w14:textId="77777777" w:rsidR="0017518D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BCC 34765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039A4" w14:textId="77777777" w:rsidR="0017518D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Blattodea</w:t>
            </w:r>
            <w:proofErr w:type="spellEnd"/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033BA" w14:textId="77777777" w:rsidR="0017518D" w:rsidRDefault="0017518D" w:rsidP="009800F5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D36AA" w14:textId="77777777" w:rsidR="0017518D" w:rsidRDefault="0017518D" w:rsidP="009800F5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71EA1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MT53348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EDE88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MT53347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BCB4A" w14:textId="77777777" w:rsidR="0017518D" w:rsidRDefault="0017518D" w:rsidP="009800F5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17518D" w14:paraId="495B05C4" w14:textId="77777777" w:rsidTr="00902095">
        <w:trPr>
          <w:trHeight w:val="454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DB860" w14:textId="77777777" w:rsidR="0017518D" w:rsidRPr="00902095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szCs w:val="21"/>
              </w:rPr>
            </w:pPr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Ophiocordyceps </w:t>
            </w:r>
            <w:proofErr w:type="spellStart"/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brunneinigra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70E6C" w14:textId="77777777" w:rsidR="0017518D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TBRC 8093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10D03" w14:textId="77777777" w:rsidR="0017518D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Hemipter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D2CBE" w14:textId="77777777" w:rsidR="0017518D" w:rsidRDefault="0017518D" w:rsidP="009800F5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A4A23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MF61465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B2E1B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MF61463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4925C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MF61466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F9103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MF614681</w:t>
            </w:r>
          </w:p>
        </w:tc>
      </w:tr>
      <w:tr w:rsidR="0017518D" w14:paraId="78F08109" w14:textId="77777777" w:rsidTr="00902095">
        <w:trPr>
          <w:trHeight w:val="454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91CC6" w14:textId="77777777" w:rsidR="0017518D" w:rsidRPr="00902095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szCs w:val="21"/>
              </w:rPr>
            </w:pPr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Ophiocordyceps </w:t>
            </w:r>
            <w:proofErr w:type="spellStart"/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brunneiperitheciata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1B956" w14:textId="77777777" w:rsidR="0017518D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TBRC 8099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FF72C" w14:textId="77777777" w:rsidR="0017518D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Lepidoptera larv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A5882" w14:textId="77777777" w:rsidR="0017518D" w:rsidRDefault="0017518D" w:rsidP="009800F5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24114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MF61465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76B8B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MF61464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56DB7" w14:textId="77777777" w:rsidR="0017518D" w:rsidRDefault="0017518D" w:rsidP="009800F5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EE47D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MF614684</w:t>
            </w:r>
          </w:p>
        </w:tc>
      </w:tr>
      <w:tr w:rsidR="0017518D" w14:paraId="2616C314" w14:textId="77777777" w:rsidTr="00902095">
        <w:trPr>
          <w:trHeight w:val="454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5D990" w14:textId="77777777" w:rsidR="0017518D" w:rsidRPr="00902095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szCs w:val="21"/>
              </w:rPr>
            </w:pPr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Ophiocordyceps </w:t>
            </w:r>
            <w:proofErr w:type="spellStart"/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clavata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85D01" w14:textId="77777777" w:rsidR="0017518D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NBRC 106962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4B439" w14:textId="77777777" w:rsidR="0017518D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Coleopteran larv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2C5C6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JN94172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A1952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 xml:space="preserve"> JN941415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A10D8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 xml:space="preserve"> AB968587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4EED5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JN99246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B3C58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 xml:space="preserve"> AB968548 </w:t>
            </w:r>
          </w:p>
        </w:tc>
      </w:tr>
      <w:tr w:rsidR="0017518D" w14:paraId="276D0011" w14:textId="77777777" w:rsidTr="00902095">
        <w:trPr>
          <w:trHeight w:val="454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52F48" w14:textId="77777777" w:rsidR="0017518D" w:rsidRPr="00902095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szCs w:val="21"/>
              </w:rPr>
            </w:pPr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Ophiocordyceps communi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39488" w14:textId="77777777" w:rsidR="0017518D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 xml:space="preserve">BCC 1842 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5E1CC" w14:textId="77777777" w:rsidR="0017518D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Termitidae (adult termite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43863" w14:textId="77777777" w:rsidR="0017518D" w:rsidRDefault="0017518D" w:rsidP="009800F5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3E963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 xml:space="preserve">MH753680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D3004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MK28426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7D402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MK21411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D204C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MK214096</w:t>
            </w:r>
          </w:p>
        </w:tc>
      </w:tr>
      <w:tr w:rsidR="0017518D" w14:paraId="783DB942" w14:textId="77777777" w:rsidTr="00902095">
        <w:trPr>
          <w:trHeight w:val="454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2E404" w14:textId="77777777" w:rsidR="0017518D" w:rsidRPr="00902095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szCs w:val="21"/>
              </w:rPr>
            </w:pPr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Ophiocordyceps </w:t>
            </w:r>
            <w:proofErr w:type="spellStart"/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crinalis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25F1F" w14:textId="77777777" w:rsidR="0017518D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GDGM 17327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7F0DE" w14:textId="77777777" w:rsidR="0017518D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Lepidoptera (larva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04EDD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F22625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E4270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F22625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78778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F22625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4FD0F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F22625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CE297" w14:textId="77777777" w:rsidR="0017518D" w:rsidRDefault="0017518D" w:rsidP="009800F5">
            <w:pPr>
              <w:widowControl/>
              <w:textAlignment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17518D" w14:paraId="582420EC" w14:textId="77777777" w:rsidTr="00902095">
        <w:trPr>
          <w:trHeight w:val="454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7BD36" w14:textId="77777777" w:rsidR="0017518D" w:rsidRPr="00902095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szCs w:val="21"/>
              </w:rPr>
            </w:pPr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Ophiocordyceps </w:t>
            </w:r>
            <w:proofErr w:type="spellStart"/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entomorrhiza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28AF2" w14:textId="77777777" w:rsidR="0017518D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EW 53484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946F3" w14:textId="77777777" w:rsidR="0017518D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Coleopteran larv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3945E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EF46895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FCDE9" w14:textId="77777777" w:rsidR="0017518D" w:rsidRDefault="0017518D" w:rsidP="009800F5">
            <w:pPr>
              <w:jc w:val="center"/>
              <w:rPr>
                <w:rFonts w:eastAsia="宋体" w:cs="宋体"/>
                <w:color w:val="000000"/>
                <w:szCs w:val="2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B55D6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EF46874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8C5B0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EF46885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4CDB3" w14:textId="77777777" w:rsidR="0017518D" w:rsidRDefault="0017518D" w:rsidP="009800F5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17518D" w14:paraId="0D99BC07" w14:textId="77777777" w:rsidTr="00902095">
        <w:trPr>
          <w:trHeight w:val="454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DBFB5" w14:textId="77777777" w:rsidR="0017518D" w:rsidRPr="00902095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szCs w:val="21"/>
              </w:rPr>
            </w:pPr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Ophiocordyceps </w:t>
            </w:r>
            <w:proofErr w:type="spellStart"/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formosana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051BA" w14:textId="77777777" w:rsidR="0017518D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TNM F13893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C37A4" w14:textId="77777777" w:rsidR="0017518D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Coleopter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F7E13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J87890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45D2A" w14:textId="77777777" w:rsidR="0017518D" w:rsidRDefault="0017518D" w:rsidP="009800F5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7124A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J87895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5684B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J87898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EBCB1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J878943</w:t>
            </w:r>
          </w:p>
        </w:tc>
      </w:tr>
      <w:tr w:rsidR="0017518D" w14:paraId="1EF56D25" w14:textId="77777777" w:rsidTr="00902095">
        <w:trPr>
          <w:trHeight w:val="454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17C1E" w14:textId="77777777" w:rsidR="0017518D" w:rsidRPr="00902095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szCs w:val="21"/>
              </w:rPr>
            </w:pPr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Ophiocordyceps </w:t>
            </w:r>
            <w:proofErr w:type="spellStart"/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geometridicola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36A5C" w14:textId="77777777" w:rsidR="0017518D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TBRC 8094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40EA2" w14:textId="77777777" w:rsidR="0017518D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Lepidoptera larv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23412" w14:textId="77777777" w:rsidR="0017518D" w:rsidRDefault="0017518D" w:rsidP="009800F5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45A7F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MF61464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0B0AC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MF61463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69DF5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MF61466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6BA49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MF614678</w:t>
            </w:r>
          </w:p>
        </w:tc>
      </w:tr>
      <w:tr w:rsidR="0017518D" w14:paraId="1DAF8B25" w14:textId="77777777" w:rsidTr="00902095">
        <w:trPr>
          <w:trHeight w:val="454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63CC9" w14:textId="77777777" w:rsidR="0017518D" w:rsidRPr="00902095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szCs w:val="21"/>
              </w:rPr>
            </w:pPr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Ophiocordyceps </w:t>
            </w:r>
            <w:proofErr w:type="spellStart"/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irangiensis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6B978" w14:textId="1A025B61" w:rsidR="0017518D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NBRC</w:t>
            </w:r>
            <w:r w:rsidR="00422E8F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101400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61140" w14:textId="77777777" w:rsidR="0017518D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Hymenoptera (adult ant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0AA3A" w14:textId="77777777" w:rsidR="0017518D" w:rsidRDefault="0017518D" w:rsidP="009800F5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F5514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JN94142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FAA38" w14:textId="77777777" w:rsidR="0017518D" w:rsidRDefault="0017518D" w:rsidP="009800F5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20AE5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JN99244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8EA40" w14:textId="77777777" w:rsidR="0017518D" w:rsidRDefault="0017518D" w:rsidP="009800F5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17518D" w14:paraId="282113D3" w14:textId="77777777" w:rsidTr="00902095">
        <w:trPr>
          <w:trHeight w:val="454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9C183" w14:textId="77777777" w:rsidR="0017518D" w:rsidRPr="00902095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szCs w:val="21"/>
              </w:rPr>
            </w:pPr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Ophiocordyceps </w:t>
            </w:r>
            <w:proofErr w:type="spellStart"/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iranginensis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1ABD6" w14:textId="77777777" w:rsidR="0017518D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BCC 82795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A044A" w14:textId="77777777" w:rsidR="0017518D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Hymenoptera (</w:t>
            </w:r>
            <w:proofErr w:type="spellStart"/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Polyrhachis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illaudata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352AA" w14:textId="77777777" w:rsidR="0017518D" w:rsidRDefault="0017518D" w:rsidP="009800F5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71E0B" w14:textId="77777777" w:rsidR="0017518D" w:rsidRDefault="0017518D" w:rsidP="009800F5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8877B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MH02818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23A59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MH02816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538CF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MH028174</w:t>
            </w:r>
          </w:p>
        </w:tc>
      </w:tr>
      <w:tr w:rsidR="0017518D" w14:paraId="76AF2701" w14:textId="77777777" w:rsidTr="00902095">
        <w:trPr>
          <w:trHeight w:val="454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24917" w14:textId="77777777" w:rsidR="0017518D" w:rsidRPr="00902095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szCs w:val="21"/>
              </w:rPr>
            </w:pPr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Ophiocordyceps </w:t>
            </w:r>
            <w:proofErr w:type="spellStart"/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karstii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ABD1E" w14:textId="77777777" w:rsidR="0017518D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MFLU</w:t>
            </w:r>
            <w:r>
              <w:rPr>
                <w:rFonts w:eastAsia="宋体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15-3884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5DF7E" w14:textId="77777777" w:rsidR="0017518D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Lepidoptera (</w:t>
            </w:r>
            <w:proofErr w:type="spellStart"/>
            <w:r>
              <w:rPr>
                <w:rStyle w:val="font01"/>
                <w:rFonts w:eastAsia="宋体"/>
                <w:i w:val="0"/>
                <w:iCs w:val="0"/>
                <w:sz w:val="21"/>
                <w:szCs w:val="21"/>
                <w:lang w:bidi="ar"/>
              </w:rPr>
              <w:t>Hepialus</w:t>
            </w:r>
            <w:proofErr w:type="spellEnd"/>
            <w:r>
              <w:rPr>
                <w:rStyle w:val="font01"/>
                <w:rFonts w:eastAsia="宋体"/>
                <w:i w:val="0"/>
                <w:iCs w:val="0"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Style w:val="font01"/>
                <w:rFonts w:eastAsia="宋体"/>
                <w:i w:val="0"/>
                <w:iCs w:val="0"/>
                <w:sz w:val="21"/>
                <w:szCs w:val="21"/>
                <w:lang w:bidi="ar"/>
              </w:rPr>
              <w:t>jianchuanensis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BDC6E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U85495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46B3C" w14:textId="77777777" w:rsidR="0017518D" w:rsidRDefault="0017518D" w:rsidP="009800F5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2BFA1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U85494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E4D72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U85494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DCC9B" w14:textId="77777777" w:rsidR="0017518D" w:rsidRDefault="0017518D" w:rsidP="009800F5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B1011B" w14:paraId="71F76010" w14:textId="77777777" w:rsidTr="004D60E8">
        <w:trPr>
          <w:trHeight w:val="454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B6BE5" w14:textId="77777777" w:rsidR="00B1011B" w:rsidRPr="00D87A73" w:rsidRDefault="00B1011B" w:rsidP="004D60E8"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szCs w:val="21"/>
                <w:highlight w:val="yellow"/>
              </w:rPr>
            </w:pPr>
            <w:r w:rsidRPr="00D87A73">
              <w:rPr>
                <w:rFonts w:eastAsia="宋体" w:cs="Times New Roman"/>
                <w:i/>
                <w:iCs/>
                <w:color w:val="000000"/>
                <w:kern w:val="0"/>
                <w:szCs w:val="21"/>
                <w:highlight w:val="yellow"/>
                <w:lang w:bidi="ar"/>
              </w:rPr>
              <w:lastRenderedPageBreak/>
              <w:t xml:space="preserve">Ophiocordyceps </w:t>
            </w:r>
            <w:proofErr w:type="spellStart"/>
            <w:r w:rsidRPr="00D87A73">
              <w:rPr>
                <w:rFonts w:eastAsia="宋体" w:cs="Times New Roman"/>
                <w:i/>
                <w:iCs/>
                <w:color w:val="000000"/>
                <w:kern w:val="0"/>
                <w:szCs w:val="21"/>
                <w:highlight w:val="yellow"/>
                <w:lang w:bidi="ar"/>
              </w:rPr>
              <w:t>karstii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70EE6" w14:textId="7209E57B" w:rsidR="00B1011B" w:rsidRPr="00D87A73" w:rsidRDefault="00B1011B" w:rsidP="004D60E8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  <w:highlight w:val="yellow"/>
              </w:rPr>
            </w:pPr>
            <w:r w:rsidRPr="00D87A73">
              <w:rPr>
                <w:rFonts w:eastAsia="宋体" w:cs="Times New Roman"/>
                <w:color w:val="000000"/>
                <w:kern w:val="0"/>
                <w:szCs w:val="21"/>
                <w:highlight w:val="yellow"/>
                <w:lang w:bidi="ar"/>
              </w:rPr>
              <w:t>MFLU</w:t>
            </w:r>
            <w:r w:rsidRPr="00D87A73">
              <w:rPr>
                <w:rFonts w:eastAsia="宋体" w:cs="Times New Roman" w:hint="eastAsia"/>
                <w:color w:val="000000"/>
                <w:kern w:val="0"/>
                <w:szCs w:val="21"/>
                <w:highlight w:val="yellow"/>
                <w:lang w:bidi="ar"/>
              </w:rPr>
              <w:t xml:space="preserve"> </w:t>
            </w:r>
            <w:r w:rsidRPr="00D87A73">
              <w:rPr>
                <w:rFonts w:eastAsia="宋体" w:cs="Times New Roman"/>
                <w:color w:val="000000"/>
                <w:kern w:val="0"/>
                <w:szCs w:val="21"/>
                <w:highlight w:val="yellow"/>
                <w:lang w:bidi="ar"/>
              </w:rPr>
              <w:t>15-3885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37E2C" w14:textId="77777777" w:rsidR="00B1011B" w:rsidRPr="00D87A73" w:rsidRDefault="00B1011B" w:rsidP="004D60E8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  <w:highlight w:val="yellow"/>
              </w:rPr>
            </w:pPr>
            <w:r w:rsidRPr="00D87A73">
              <w:rPr>
                <w:rFonts w:eastAsia="宋体" w:cs="Times New Roman"/>
                <w:color w:val="000000"/>
                <w:kern w:val="0"/>
                <w:szCs w:val="21"/>
                <w:highlight w:val="yellow"/>
                <w:lang w:bidi="ar"/>
              </w:rPr>
              <w:t>Lepidoptera (</w:t>
            </w:r>
            <w:proofErr w:type="spellStart"/>
            <w:r w:rsidRPr="00D87A73">
              <w:rPr>
                <w:rStyle w:val="font01"/>
                <w:rFonts w:eastAsia="宋体"/>
                <w:i w:val="0"/>
                <w:iCs w:val="0"/>
                <w:sz w:val="21"/>
                <w:szCs w:val="21"/>
                <w:highlight w:val="yellow"/>
                <w:lang w:bidi="ar"/>
              </w:rPr>
              <w:t>Hepialus</w:t>
            </w:r>
            <w:proofErr w:type="spellEnd"/>
            <w:r w:rsidRPr="00D87A73">
              <w:rPr>
                <w:rStyle w:val="font01"/>
                <w:rFonts w:eastAsia="宋体"/>
                <w:i w:val="0"/>
                <w:iCs w:val="0"/>
                <w:sz w:val="21"/>
                <w:szCs w:val="21"/>
                <w:highlight w:val="yellow"/>
                <w:lang w:bidi="ar"/>
              </w:rPr>
              <w:t xml:space="preserve"> </w:t>
            </w:r>
            <w:proofErr w:type="spellStart"/>
            <w:r w:rsidRPr="00D87A73">
              <w:rPr>
                <w:rStyle w:val="font01"/>
                <w:rFonts w:eastAsia="宋体"/>
                <w:i w:val="0"/>
                <w:iCs w:val="0"/>
                <w:sz w:val="21"/>
                <w:szCs w:val="21"/>
                <w:highlight w:val="yellow"/>
                <w:lang w:bidi="ar"/>
              </w:rPr>
              <w:t>jianchuanensis</w:t>
            </w:r>
            <w:proofErr w:type="spellEnd"/>
            <w:r w:rsidRPr="00D87A73">
              <w:rPr>
                <w:rFonts w:eastAsia="宋体" w:cs="Times New Roman"/>
                <w:color w:val="000000"/>
                <w:kern w:val="0"/>
                <w:szCs w:val="21"/>
                <w:highlight w:val="yellow"/>
                <w:lang w:bidi="ar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C380C" w14:textId="177B4425" w:rsidR="00B1011B" w:rsidRPr="00D87A73" w:rsidRDefault="00B1011B" w:rsidP="004D60E8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  <w:highlight w:val="yellow"/>
              </w:rPr>
            </w:pPr>
            <w:r w:rsidRPr="00D87A73">
              <w:rPr>
                <w:rFonts w:eastAsia="宋体" w:cs="Times New Roman"/>
                <w:color w:val="000000"/>
                <w:kern w:val="0"/>
                <w:szCs w:val="21"/>
                <w:highlight w:val="yellow"/>
                <w:lang w:bidi="ar"/>
              </w:rPr>
              <w:t>KU85495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F0AEF" w14:textId="77777777" w:rsidR="00B1011B" w:rsidRPr="00D87A73" w:rsidRDefault="00B1011B" w:rsidP="004D60E8">
            <w:pPr>
              <w:jc w:val="center"/>
              <w:rPr>
                <w:rFonts w:eastAsia="宋体" w:cs="Times New Roman"/>
                <w:color w:val="000000"/>
                <w:szCs w:val="21"/>
                <w:highlight w:val="yellow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36637" w14:textId="6FEE9CFD" w:rsidR="00B1011B" w:rsidRPr="00D87A73" w:rsidRDefault="00B1011B" w:rsidP="004D60E8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  <w:highlight w:val="yellow"/>
              </w:rPr>
            </w:pPr>
            <w:r w:rsidRPr="00D87A73">
              <w:rPr>
                <w:rFonts w:eastAsia="宋体" w:cs="Times New Roman"/>
                <w:color w:val="000000"/>
                <w:kern w:val="0"/>
                <w:szCs w:val="21"/>
                <w:highlight w:val="yellow"/>
                <w:lang w:bidi="ar"/>
              </w:rPr>
              <w:t>KU85494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51B55" w14:textId="1864698E" w:rsidR="00B1011B" w:rsidRPr="00D87A73" w:rsidRDefault="00B1011B" w:rsidP="004D60E8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  <w:highlight w:val="yellow"/>
              </w:rPr>
            </w:pPr>
            <w:r w:rsidRPr="00D87A73">
              <w:rPr>
                <w:rFonts w:eastAsia="宋体" w:cs="Times New Roman"/>
                <w:color w:val="000000"/>
                <w:kern w:val="0"/>
                <w:szCs w:val="21"/>
                <w:highlight w:val="yellow"/>
                <w:lang w:bidi="ar"/>
              </w:rPr>
              <w:t>KU85494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64D11" w14:textId="77777777" w:rsidR="00B1011B" w:rsidRPr="00D87A73" w:rsidRDefault="00B1011B" w:rsidP="004D60E8">
            <w:pPr>
              <w:jc w:val="center"/>
              <w:rPr>
                <w:rFonts w:eastAsia="宋体" w:cs="Times New Roman"/>
                <w:color w:val="000000"/>
                <w:szCs w:val="21"/>
                <w:highlight w:val="yellow"/>
              </w:rPr>
            </w:pPr>
          </w:p>
        </w:tc>
      </w:tr>
      <w:tr w:rsidR="0017518D" w14:paraId="34803ED6" w14:textId="77777777" w:rsidTr="00902095">
        <w:trPr>
          <w:trHeight w:val="454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049A3" w14:textId="77777777" w:rsidR="0017518D" w:rsidRPr="00902095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kern w:val="0"/>
                <w:szCs w:val="21"/>
                <w:lang w:bidi="ar"/>
              </w:rPr>
            </w:pPr>
            <w:r w:rsidRPr="00902095">
              <w:rPr>
                <w:rFonts w:eastAsia="宋体" w:cs="Times New Roman"/>
                <w:i/>
                <w:iCs/>
                <w:kern w:val="0"/>
                <w:szCs w:val="21"/>
                <w:lang w:bidi="ar"/>
              </w:rPr>
              <w:t xml:space="preserve">Ophiocordyceps </w:t>
            </w:r>
            <w:proofErr w:type="spellStart"/>
            <w:r w:rsidRPr="00902095">
              <w:rPr>
                <w:rFonts w:eastAsia="宋体" w:cs="Times New Roman"/>
                <w:i/>
                <w:iCs/>
                <w:kern w:val="0"/>
                <w:szCs w:val="21"/>
                <w:lang w:bidi="ar"/>
              </w:rPr>
              <w:t>khonkaenensis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5B067" w14:textId="77777777" w:rsidR="0017518D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  <w:lang w:bidi="ar"/>
              </w:rPr>
            </w:pPr>
            <w:r>
              <w:rPr>
                <w:rFonts w:eastAsia="宋体" w:cs="Times New Roman"/>
                <w:color w:val="000000" w:themeColor="text1"/>
                <w:kern w:val="0"/>
                <w:szCs w:val="21"/>
              </w:rPr>
              <w:t>BCC81462</w:t>
            </w:r>
            <w:r>
              <w:rPr>
                <w:rFonts w:eastAsia="宋体" w:cs="Times New Roman" w:hint="eastAsia"/>
                <w:color w:val="000000" w:themeColor="text1"/>
                <w:kern w:val="0"/>
                <w:szCs w:val="21"/>
                <w:vertAlign w:val="superscript"/>
              </w:rPr>
              <w:t>T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D567B" w14:textId="77777777" w:rsidR="0017518D" w:rsidRDefault="0017518D" w:rsidP="009800F5">
            <w:pPr>
              <w:spacing w:line="360" w:lineRule="auto"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Style w:val="font41"/>
                <w:rFonts w:eastAsia="宋体"/>
                <w:b w:val="0"/>
                <w:bCs w:val="0"/>
                <w:sz w:val="21"/>
                <w:szCs w:val="21"/>
                <w:lang w:bidi="ar"/>
              </w:rPr>
              <w:t>Hemiptera (cicada nymph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B7848" w14:textId="77777777" w:rsidR="0017518D" w:rsidRDefault="0017518D" w:rsidP="009800F5">
            <w:pPr>
              <w:spacing w:line="360" w:lineRule="auto"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eastAsia="宋体" w:cs="Times New Roman"/>
                <w:color w:val="000000" w:themeColor="text1"/>
                <w:kern w:val="0"/>
                <w:szCs w:val="21"/>
              </w:rPr>
              <w:t>MK63212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26CEC" w14:textId="77777777" w:rsidR="0017518D" w:rsidRDefault="0017518D" w:rsidP="009800F5">
            <w:pPr>
              <w:spacing w:line="360" w:lineRule="auto"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982DC" w14:textId="77777777" w:rsidR="0017518D" w:rsidRDefault="0017518D" w:rsidP="009800F5">
            <w:pPr>
              <w:spacing w:line="360" w:lineRule="auto"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eastAsia="宋体" w:cs="Times New Roman"/>
                <w:color w:val="000000" w:themeColor="text1"/>
                <w:kern w:val="0"/>
                <w:szCs w:val="21"/>
              </w:rPr>
              <w:t>MK63207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E05B2" w14:textId="77777777" w:rsidR="0017518D" w:rsidRDefault="0017518D" w:rsidP="009800F5">
            <w:pPr>
              <w:spacing w:line="360" w:lineRule="auto"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eastAsia="宋体" w:cs="Times New Roman"/>
                <w:color w:val="000000" w:themeColor="text1"/>
                <w:kern w:val="0"/>
                <w:szCs w:val="21"/>
              </w:rPr>
              <w:t>MK63216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D33FD" w14:textId="77777777" w:rsidR="0017518D" w:rsidRDefault="0017518D" w:rsidP="009800F5">
            <w:pPr>
              <w:spacing w:line="360" w:lineRule="auto"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eastAsia="宋体" w:cs="Times New Roman"/>
                <w:color w:val="000000" w:themeColor="text1"/>
                <w:kern w:val="0"/>
                <w:szCs w:val="21"/>
              </w:rPr>
              <w:t>MK632157</w:t>
            </w:r>
          </w:p>
        </w:tc>
      </w:tr>
      <w:tr w:rsidR="0017518D" w14:paraId="3DE3B4B5" w14:textId="77777777" w:rsidTr="00902095">
        <w:trPr>
          <w:trHeight w:val="454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76DFC" w14:textId="77777777" w:rsidR="0017518D" w:rsidRPr="00902095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kern w:val="0"/>
                <w:szCs w:val="21"/>
                <w:lang w:bidi="ar"/>
              </w:rPr>
            </w:pPr>
            <w:r w:rsidRPr="00902095">
              <w:rPr>
                <w:rFonts w:eastAsia="宋体" w:cs="Times New Roman"/>
                <w:i/>
                <w:iCs/>
                <w:kern w:val="0"/>
                <w:szCs w:val="21"/>
                <w:lang w:bidi="ar"/>
              </w:rPr>
              <w:t xml:space="preserve">Ophiocordyceps </w:t>
            </w:r>
            <w:proofErr w:type="spellStart"/>
            <w:r w:rsidRPr="00902095">
              <w:rPr>
                <w:rFonts w:eastAsia="宋体" w:cs="Times New Roman"/>
                <w:i/>
                <w:iCs/>
                <w:kern w:val="0"/>
                <w:szCs w:val="21"/>
                <w:lang w:bidi="ar"/>
              </w:rPr>
              <w:t>khonkaenensis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33902" w14:textId="77777777" w:rsidR="0017518D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  <w:lang w:bidi="ar"/>
              </w:rPr>
            </w:pPr>
            <w:r>
              <w:rPr>
                <w:rFonts w:eastAsia="宋体" w:cs="Times New Roman" w:hint="eastAsia"/>
                <w:color w:val="000000" w:themeColor="text1"/>
                <w:kern w:val="0"/>
                <w:szCs w:val="21"/>
              </w:rPr>
              <w:t>BCC81464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EE11D" w14:textId="77777777" w:rsidR="0017518D" w:rsidRDefault="0017518D" w:rsidP="009800F5">
            <w:pPr>
              <w:spacing w:line="360" w:lineRule="auto"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Style w:val="font41"/>
                <w:rFonts w:eastAsia="宋体"/>
                <w:b w:val="0"/>
                <w:bCs w:val="0"/>
                <w:sz w:val="21"/>
                <w:szCs w:val="21"/>
                <w:lang w:bidi="ar"/>
              </w:rPr>
              <w:t>Hemiptera (cicada nymph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ED1C7" w14:textId="77777777" w:rsidR="0017518D" w:rsidRDefault="0017518D" w:rsidP="009800F5">
            <w:pPr>
              <w:spacing w:line="360" w:lineRule="auto"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eastAsia="宋体" w:cs="Times New Roman"/>
                <w:color w:val="000000" w:themeColor="text1"/>
                <w:kern w:val="0"/>
                <w:szCs w:val="21"/>
              </w:rPr>
              <w:t>MK63212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29AA1" w14:textId="77777777" w:rsidR="0017518D" w:rsidRDefault="0017518D" w:rsidP="009800F5">
            <w:pPr>
              <w:spacing w:line="360" w:lineRule="auto"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eastAsia="宋体" w:cs="Times New Roman"/>
                <w:color w:val="000000" w:themeColor="text1"/>
                <w:kern w:val="0"/>
                <w:szCs w:val="21"/>
              </w:rPr>
              <w:t>MK63210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2FC6F" w14:textId="77777777" w:rsidR="0017518D" w:rsidRDefault="0017518D" w:rsidP="009800F5">
            <w:pPr>
              <w:spacing w:line="360" w:lineRule="auto"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eastAsia="宋体" w:cs="Times New Roman"/>
                <w:color w:val="000000" w:themeColor="text1"/>
                <w:kern w:val="0"/>
                <w:szCs w:val="21"/>
              </w:rPr>
              <w:t>MK63207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B2862" w14:textId="77777777" w:rsidR="0017518D" w:rsidRDefault="0017518D" w:rsidP="009800F5">
            <w:pPr>
              <w:spacing w:line="360" w:lineRule="auto"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eastAsia="宋体" w:cs="Times New Roman"/>
                <w:color w:val="000000" w:themeColor="text1"/>
                <w:kern w:val="0"/>
                <w:szCs w:val="21"/>
              </w:rPr>
              <w:t>MK63217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90D65" w14:textId="77777777" w:rsidR="0017518D" w:rsidRDefault="0017518D" w:rsidP="009800F5">
            <w:pPr>
              <w:spacing w:line="360" w:lineRule="auto"/>
              <w:rPr>
                <w:rFonts w:eastAsia="宋体" w:cs="Times New Roman"/>
                <w:color w:val="000000" w:themeColor="text1"/>
                <w:kern w:val="0"/>
                <w:szCs w:val="21"/>
              </w:rPr>
            </w:pPr>
            <w:r>
              <w:rPr>
                <w:rFonts w:eastAsia="宋体" w:cs="Times New Roman"/>
                <w:color w:val="000000" w:themeColor="text1"/>
                <w:kern w:val="0"/>
                <w:szCs w:val="21"/>
              </w:rPr>
              <w:t>MK632159</w:t>
            </w:r>
          </w:p>
        </w:tc>
      </w:tr>
      <w:tr w:rsidR="0017518D" w14:paraId="4A7CEEDA" w14:textId="77777777" w:rsidTr="00902095">
        <w:trPr>
          <w:trHeight w:val="454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85580" w14:textId="77777777" w:rsidR="0017518D" w:rsidRPr="00902095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szCs w:val="21"/>
              </w:rPr>
            </w:pPr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Ophiocordyceps </w:t>
            </w:r>
            <w:proofErr w:type="spellStart"/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kimflemingiae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4EFDB" w14:textId="77777777" w:rsidR="0017518D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SC09B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29507" w14:textId="77777777" w:rsidR="0017518D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Hymenoptera</w:t>
            </w:r>
            <w:r>
              <w:rPr>
                <w:rFonts w:eastAsia="宋体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(</w:t>
            </w:r>
            <w:proofErr w:type="spellStart"/>
            <w:r>
              <w:rPr>
                <w:rStyle w:val="font01"/>
                <w:rFonts w:eastAsia="宋体"/>
                <w:i w:val="0"/>
                <w:iCs w:val="0"/>
                <w:sz w:val="21"/>
                <w:szCs w:val="21"/>
                <w:lang w:bidi="ar"/>
              </w:rPr>
              <w:t>Camponotus</w:t>
            </w:r>
            <w:proofErr w:type="spellEnd"/>
            <w:r>
              <w:rPr>
                <w:rStyle w:val="font01"/>
                <w:rFonts w:eastAsia="宋体" w:hint="eastAsia"/>
                <w:i w:val="0"/>
                <w:iCs w:val="0"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Style w:val="font01"/>
                <w:rFonts w:eastAsia="宋体"/>
                <w:i w:val="0"/>
                <w:iCs w:val="0"/>
                <w:sz w:val="21"/>
                <w:szCs w:val="21"/>
                <w:lang w:bidi="ar"/>
              </w:rPr>
              <w:t>castaneus</w:t>
            </w:r>
            <w:proofErr w:type="spellEnd"/>
            <w:r>
              <w:rPr>
                <w:rStyle w:val="font01"/>
                <w:rFonts w:eastAsia="宋体"/>
                <w:i w:val="0"/>
                <w:iCs w:val="0"/>
                <w:sz w:val="21"/>
                <w:szCs w:val="21"/>
                <w:lang w:bidi="ar"/>
              </w:rPr>
              <w:t>/americanus</w:t>
            </w:r>
            <w:r>
              <w:rPr>
                <w:rStyle w:val="font21"/>
                <w:rFonts w:hint="default"/>
                <w:sz w:val="21"/>
                <w:szCs w:val="21"/>
                <w:lang w:bidi="ar"/>
              </w:rPr>
              <w:t>）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BF9AC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X71363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603F1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X71362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200D4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X71369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69B69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X71372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4CF2F" w14:textId="77777777" w:rsidR="0017518D" w:rsidRDefault="0017518D" w:rsidP="009800F5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17518D" w14:paraId="280AE948" w14:textId="77777777" w:rsidTr="00902095">
        <w:trPr>
          <w:trHeight w:val="454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4048D" w14:textId="77777777" w:rsidR="0017518D" w:rsidRPr="00902095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szCs w:val="21"/>
              </w:rPr>
            </w:pPr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Ophiocordyceps </w:t>
            </w:r>
            <w:proofErr w:type="spellStart"/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konnoana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F6985" w14:textId="77777777" w:rsidR="0017518D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EFCC 7315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FD40E" w14:textId="77777777" w:rsidR="0017518D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Coleopter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6F486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EF46895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FB7E8" w14:textId="77777777" w:rsidR="0017518D" w:rsidRDefault="0017518D" w:rsidP="009800F5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F299C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EF46875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BEF7B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EF46886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F2929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EF468916</w:t>
            </w:r>
          </w:p>
        </w:tc>
      </w:tr>
      <w:tr w:rsidR="0017518D" w14:paraId="024442A8" w14:textId="77777777" w:rsidTr="00902095">
        <w:trPr>
          <w:trHeight w:val="454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42B66" w14:textId="77777777" w:rsidR="0017518D" w:rsidRPr="00902095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szCs w:val="21"/>
              </w:rPr>
            </w:pPr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Ophiocordyceps </w:t>
            </w:r>
            <w:proofErr w:type="spellStart"/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lanpingensis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1C364" w14:textId="77777777" w:rsidR="0017518D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YHOS0705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1BD48" w14:textId="77777777" w:rsidR="0017518D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/>
                <w:szCs w:val="21"/>
              </w:rPr>
              <w:t>Hepialidae</w:t>
            </w:r>
            <w:proofErr w:type="spellEnd"/>
            <w:r>
              <w:rPr>
                <w:rFonts w:eastAsia="宋体" w:cs="Times New Roman"/>
                <w:color w:val="000000"/>
                <w:szCs w:val="21"/>
              </w:rPr>
              <w:t xml:space="preserve"> larv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7207E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C41745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63120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C41746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79109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C41746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3DC24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C41746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10AB3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C456333</w:t>
            </w:r>
          </w:p>
        </w:tc>
      </w:tr>
      <w:tr w:rsidR="0017518D" w14:paraId="08282B4A" w14:textId="77777777" w:rsidTr="00902095">
        <w:trPr>
          <w:trHeight w:val="454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DE167" w14:textId="77777777" w:rsidR="0017518D" w:rsidRPr="00902095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szCs w:val="21"/>
              </w:rPr>
            </w:pPr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Ophiocordyceps </w:t>
            </w:r>
            <w:proofErr w:type="spellStart"/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lanpingensis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CF302" w14:textId="77777777" w:rsidR="0017518D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YHOS0707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33BE4" w14:textId="77777777" w:rsidR="0017518D" w:rsidRDefault="0017518D" w:rsidP="009800F5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/>
                <w:szCs w:val="21"/>
              </w:rPr>
              <w:t>Hepialidae</w:t>
            </w:r>
            <w:proofErr w:type="spellEnd"/>
            <w:r>
              <w:rPr>
                <w:rFonts w:eastAsia="宋体" w:cs="Times New Roman"/>
                <w:color w:val="000000"/>
                <w:szCs w:val="21"/>
              </w:rPr>
              <w:t xml:space="preserve"> larv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D5B17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C41745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C7A37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C41746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9694B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C41746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94FDF" w14:textId="77777777" w:rsidR="0017518D" w:rsidRDefault="0017518D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C41746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9C786" w14:textId="77777777" w:rsidR="0017518D" w:rsidRDefault="0017518D" w:rsidP="009800F5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FC6485" w14:paraId="4630C757" w14:textId="77777777" w:rsidTr="00902095">
        <w:trPr>
          <w:trHeight w:val="454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2D813" w14:textId="50F13667" w:rsidR="00FC6485" w:rsidRPr="00902095" w:rsidRDefault="00FC6485" w:rsidP="009800F5"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 w:rsidRPr="00FC648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Ophiocordyceps </w:t>
            </w:r>
            <w:proofErr w:type="spellStart"/>
            <w:r w:rsidRPr="00FC648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liangshanensis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83B86" w14:textId="6C733CD2" w:rsidR="00FC6485" w:rsidRDefault="00FC6485" w:rsidP="009800F5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</w:pPr>
            <w:r w:rsidRPr="00FC6485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YFCC 8577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06FB9" w14:textId="262A6311" w:rsidR="00FC6485" w:rsidRDefault="00FC6485" w:rsidP="009800F5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</w:pPr>
            <w:r w:rsidRPr="00FC6485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Lepidoptera (</w:t>
            </w:r>
            <w:proofErr w:type="spellStart"/>
            <w:r w:rsidRPr="00FC6485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Hepialidae</w:t>
            </w:r>
            <w:proofErr w:type="spellEnd"/>
            <w:r w:rsidRPr="00FC6485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 xml:space="preserve"> larva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B098F" w14:textId="397F4B23" w:rsidR="00FC6485" w:rsidRDefault="00FC6485" w:rsidP="009800F5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FC6485">
              <w:rPr>
                <w:rFonts w:eastAsia="宋体" w:cs="Times New Roman"/>
                <w:color w:val="000000"/>
                <w:szCs w:val="21"/>
              </w:rPr>
              <w:t>MT7742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AAECF" w14:textId="0448118D" w:rsidR="00FC6485" w:rsidRDefault="00FC6485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</w:pPr>
            <w:r w:rsidRPr="00FC6485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MT77422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0F86B" w14:textId="5E3DA2DD" w:rsidR="00FC6485" w:rsidRDefault="00FC6485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</w:pPr>
            <w:r w:rsidRPr="00FC6485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MT77424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6E3B5" w14:textId="4CD5BA94" w:rsidR="00FC6485" w:rsidRDefault="00FC6485" w:rsidP="009800F5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</w:pPr>
            <w:r w:rsidRPr="00FC6485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MT77423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A717E" w14:textId="2CA3614B" w:rsidR="00FC6485" w:rsidRDefault="00FC6485" w:rsidP="009800F5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FC6485">
              <w:rPr>
                <w:rFonts w:eastAsia="宋体" w:cs="Times New Roman"/>
                <w:color w:val="000000"/>
                <w:szCs w:val="21"/>
              </w:rPr>
              <w:t>MT774239</w:t>
            </w:r>
          </w:p>
        </w:tc>
      </w:tr>
      <w:tr w:rsidR="00B1011B" w14:paraId="58135DA1" w14:textId="77777777" w:rsidTr="00902095">
        <w:trPr>
          <w:trHeight w:val="454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46B22" w14:textId="79CC2EB3" w:rsidR="00B1011B" w:rsidRPr="00D87A73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kern w:val="0"/>
                <w:szCs w:val="21"/>
                <w:highlight w:val="yellow"/>
                <w:lang w:bidi="ar"/>
              </w:rPr>
            </w:pPr>
            <w:r w:rsidRPr="00D87A73">
              <w:rPr>
                <w:rFonts w:eastAsia="宋体" w:cs="Times New Roman"/>
                <w:i/>
                <w:iCs/>
                <w:color w:val="000000"/>
                <w:kern w:val="0"/>
                <w:szCs w:val="21"/>
                <w:highlight w:val="yellow"/>
                <w:lang w:bidi="ar"/>
              </w:rPr>
              <w:t xml:space="preserve">Ophiocordyceps </w:t>
            </w:r>
            <w:proofErr w:type="spellStart"/>
            <w:r w:rsidRPr="00D87A73">
              <w:rPr>
                <w:rFonts w:eastAsia="宋体" w:cs="Times New Roman"/>
                <w:i/>
                <w:iCs/>
                <w:color w:val="000000"/>
                <w:kern w:val="0"/>
                <w:szCs w:val="21"/>
                <w:highlight w:val="yellow"/>
                <w:lang w:bidi="ar"/>
              </w:rPr>
              <w:t>liangshanensis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EDBE7" w14:textId="1AFD6663" w:rsidR="00B1011B" w:rsidRPr="00D87A73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 w:rsidRPr="00D87A73">
              <w:rPr>
                <w:rFonts w:eastAsia="宋体" w:cs="Times New Roman"/>
                <w:color w:val="000000"/>
                <w:kern w:val="0"/>
                <w:szCs w:val="21"/>
                <w:highlight w:val="yellow"/>
                <w:lang w:bidi="ar"/>
              </w:rPr>
              <w:t>YFCC 8578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723FA" w14:textId="13C946BD" w:rsidR="00B1011B" w:rsidRPr="00D87A73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 w:rsidRPr="00D87A73">
              <w:rPr>
                <w:rFonts w:eastAsia="宋体" w:cs="Times New Roman"/>
                <w:color w:val="000000"/>
                <w:kern w:val="0"/>
                <w:szCs w:val="21"/>
                <w:highlight w:val="yellow"/>
                <w:lang w:bidi="ar"/>
              </w:rPr>
              <w:t>Lepidoptera (</w:t>
            </w:r>
            <w:proofErr w:type="spellStart"/>
            <w:r w:rsidRPr="00D87A73">
              <w:rPr>
                <w:rFonts w:eastAsia="宋体" w:cs="Times New Roman"/>
                <w:color w:val="000000"/>
                <w:kern w:val="0"/>
                <w:szCs w:val="21"/>
                <w:highlight w:val="yellow"/>
                <w:lang w:bidi="ar"/>
              </w:rPr>
              <w:t>Hepialidae</w:t>
            </w:r>
            <w:proofErr w:type="spellEnd"/>
            <w:r w:rsidRPr="00D87A73">
              <w:rPr>
                <w:rFonts w:eastAsia="宋体" w:cs="Times New Roman"/>
                <w:color w:val="000000"/>
                <w:kern w:val="0"/>
                <w:szCs w:val="21"/>
                <w:highlight w:val="yellow"/>
                <w:lang w:bidi="ar"/>
              </w:rPr>
              <w:t xml:space="preserve"> larva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C1FB5" w14:textId="7C3CDA84" w:rsidR="00B1011B" w:rsidRPr="00D87A73" w:rsidRDefault="00B1011B" w:rsidP="00B1011B">
            <w:pPr>
              <w:jc w:val="center"/>
              <w:rPr>
                <w:rFonts w:eastAsia="宋体" w:cs="Times New Roman"/>
                <w:color w:val="000000"/>
                <w:szCs w:val="21"/>
                <w:highlight w:val="yellow"/>
              </w:rPr>
            </w:pPr>
            <w:r w:rsidRPr="00D87A73">
              <w:rPr>
                <w:rFonts w:eastAsia="宋体" w:cs="Times New Roman"/>
                <w:color w:val="000000"/>
                <w:szCs w:val="21"/>
                <w:highlight w:val="yellow"/>
              </w:rPr>
              <w:t>MT7742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9668D" w14:textId="6DAA1961" w:rsidR="00B1011B" w:rsidRPr="00D87A73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 w:rsidRPr="00D87A73">
              <w:rPr>
                <w:rFonts w:eastAsia="宋体" w:cs="Times New Roman"/>
                <w:color w:val="000000"/>
                <w:kern w:val="0"/>
                <w:szCs w:val="21"/>
                <w:highlight w:val="yellow"/>
                <w:lang w:bidi="ar"/>
              </w:rPr>
              <w:t>MT77422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01C8B" w14:textId="50489733" w:rsidR="00B1011B" w:rsidRPr="00D87A73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 w:rsidRPr="00D87A73">
              <w:rPr>
                <w:rFonts w:eastAsia="宋体" w:cs="Times New Roman"/>
                <w:color w:val="000000"/>
                <w:kern w:val="0"/>
                <w:szCs w:val="21"/>
                <w:highlight w:val="yellow"/>
                <w:lang w:bidi="ar"/>
              </w:rPr>
              <w:t>MT77424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3DADC" w14:textId="5B7B666F" w:rsidR="00B1011B" w:rsidRPr="00D87A73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Cs w:val="21"/>
                <w:highlight w:val="yellow"/>
                <w:lang w:bidi="ar"/>
              </w:rPr>
            </w:pPr>
            <w:r w:rsidRPr="00D87A73">
              <w:rPr>
                <w:rFonts w:eastAsia="宋体" w:cs="Times New Roman"/>
                <w:color w:val="000000"/>
                <w:kern w:val="0"/>
                <w:szCs w:val="21"/>
                <w:highlight w:val="yellow"/>
                <w:lang w:bidi="ar"/>
              </w:rPr>
              <w:t>MT77423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00603" w14:textId="7EF6186D" w:rsidR="00B1011B" w:rsidRPr="00D87A73" w:rsidRDefault="00B1011B" w:rsidP="00B1011B">
            <w:pPr>
              <w:jc w:val="center"/>
              <w:rPr>
                <w:rFonts w:eastAsia="宋体" w:cs="Times New Roman"/>
                <w:color w:val="000000"/>
                <w:szCs w:val="21"/>
                <w:highlight w:val="yellow"/>
              </w:rPr>
            </w:pPr>
            <w:r w:rsidRPr="00D87A73">
              <w:rPr>
                <w:rFonts w:eastAsia="宋体" w:cs="Times New Roman"/>
                <w:color w:val="000000"/>
                <w:szCs w:val="21"/>
                <w:highlight w:val="yellow"/>
              </w:rPr>
              <w:t>MT774240</w:t>
            </w:r>
          </w:p>
        </w:tc>
      </w:tr>
      <w:tr w:rsidR="00B1011B" w14:paraId="2EF0B665" w14:textId="77777777" w:rsidTr="00902095">
        <w:trPr>
          <w:trHeight w:val="454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64EA6" w14:textId="77777777" w:rsidR="00B1011B" w:rsidRPr="00902095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szCs w:val="21"/>
              </w:rPr>
            </w:pPr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Ophiocordyceps </w:t>
            </w:r>
            <w:proofErr w:type="spellStart"/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longissima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416CF" w14:textId="77777777" w:rsidR="00B1011B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EFCC 6814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C019B" w14:textId="77777777" w:rsidR="00B1011B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Hemiptera; cicada (nymph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65B45" w14:textId="77777777" w:rsidR="00B1011B" w:rsidRDefault="00B1011B" w:rsidP="00B1011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8363D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EF4688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5A9A3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EF46875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9A635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EF46886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A30D9" w14:textId="77777777" w:rsidR="00B1011B" w:rsidRDefault="00B1011B" w:rsidP="00B1011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B1011B" w14:paraId="609E94A0" w14:textId="77777777" w:rsidTr="00902095">
        <w:trPr>
          <w:trHeight w:val="454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2180E" w14:textId="77777777" w:rsidR="00B1011B" w:rsidRPr="00902095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szCs w:val="21"/>
              </w:rPr>
            </w:pPr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Ophiocordyceps </w:t>
            </w:r>
            <w:proofErr w:type="spellStart"/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longissima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1C958" w14:textId="77777777" w:rsidR="00B1011B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NBRC 106965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62344" w14:textId="77777777" w:rsidR="00B1011B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Hemiptera: Cicadidae (cicada nymph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3A991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AB96839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CEC8E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AB96842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BC500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AB96858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15A6E" w14:textId="77777777" w:rsidR="00B1011B" w:rsidRDefault="00B1011B" w:rsidP="00B1011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70819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AB968546</w:t>
            </w:r>
          </w:p>
        </w:tc>
      </w:tr>
      <w:tr w:rsidR="00B1011B" w14:paraId="46BF2469" w14:textId="77777777" w:rsidTr="00902095">
        <w:trPr>
          <w:trHeight w:val="454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8AD8B" w14:textId="77777777" w:rsidR="00B1011B" w:rsidRPr="00902095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szCs w:val="21"/>
              </w:rPr>
            </w:pPr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Ophiocordyceps </w:t>
            </w:r>
            <w:proofErr w:type="spellStart"/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longistromata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68B28" w14:textId="77777777" w:rsidR="00B1011B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BCC44497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55952" w14:textId="77777777" w:rsidR="00B1011B" w:rsidRDefault="00B1011B" w:rsidP="00B1011B">
            <w:pPr>
              <w:jc w:val="left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L</w:t>
            </w:r>
            <w:r>
              <w:rPr>
                <w:rFonts w:eastAsia="宋体" w:cs="Times New Roman"/>
                <w:color w:val="000000"/>
                <w:szCs w:val="21"/>
              </w:rPr>
              <w:t>arva of Lepidopter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065D2" w14:textId="77777777" w:rsidR="00B1011B" w:rsidRDefault="00B1011B" w:rsidP="00B1011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F0A9F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MT11817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74DBA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MT11817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DBBDB" w14:textId="77777777" w:rsidR="00B1011B" w:rsidRDefault="00B1011B" w:rsidP="00B1011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C6798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MT118191</w:t>
            </w:r>
          </w:p>
        </w:tc>
      </w:tr>
      <w:tr w:rsidR="00B1011B" w14:paraId="157FB683" w14:textId="77777777" w:rsidTr="00902095">
        <w:trPr>
          <w:trHeight w:val="454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4A317" w14:textId="77777777" w:rsidR="00B1011B" w:rsidRPr="00902095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szCs w:val="21"/>
              </w:rPr>
            </w:pPr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Ophiocordyceps </w:t>
            </w:r>
            <w:proofErr w:type="spellStart"/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macroacicularis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1861E" w14:textId="77777777" w:rsidR="00B1011B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NBRC 105889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301CB" w14:textId="77777777" w:rsidR="00B1011B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Lepidoptera (larva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89ADF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AB96839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A137D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AB9684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A57E9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AB96857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B53A5" w14:textId="77777777" w:rsidR="00B1011B" w:rsidRDefault="00B1011B" w:rsidP="00B1011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4BE28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AB968538</w:t>
            </w:r>
          </w:p>
        </w:tc>
      </w:tr>
      <w:tr w:rsidR="00B1011B" w14:paraId="7F6CCE08" w14:textId="77777777" w:rsidTr="00902095">
        <w:trPr>
          <w:trHeight w:val="454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978FC" w14:textId="77777777" w:rsidR="00B1011B" w:rsidRPr="00902095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szCs w:val="21"/>
              </w:rPr>
            </w:pPr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Ophiocordyceps </w:t>
            </w:r>
            <w:proofErr w:type="spellStart"/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macroacicularis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33AA2" w14:textId="77777777" w:rsidR="00B1011B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NBRC 100685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D1F96" w14:textId="77777777" w:rsidR="00B1011B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lepidopteran larv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182F4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 xml:space="preserve"> AB968388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98CB9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 xml:space="preserve">AB968416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89D5B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AB96857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9612E" w14:textId="77777777" w:rsidR="00B1011B" w:rsidRDefault="00B1011B" w:rsidP="00B1011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2199A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 xml:space="preserve"> AB968536 </w:t>
            </w:r>
          </w:p>
        </w:tc>
      </w:tr>
      <w:tr w:rsidR="00B1011B" w14:paraId="55267806" w14:textId="77777777" w:rsidTr="00902095">
        <w:trPr>
          <w:trHeight w:val="454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CB8C2" w14:textId="77777777" w:rsidR="00B1011B" w:rsidRPr="00902095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szCs w:val="21"/>
              </w:rPr>
            </w:pPr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Ophiocordyceps </w:t>
            </w:r>
            <w:proofErr w:type="spellStart"/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multiperitheciata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8CAE9" w14:textId="77777777" w:rsidR="00B1011B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BCC 22861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D1DB7" w14:textId="77777777" w:rsidR="00B1011B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Lepidoptera larv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9E3DA" w14:textId="77777777" w:rsidR="00B1011B" w:rsidRDefault="00B1011B" w:rsidP="00B1011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6EB07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MF61465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3344C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MF61464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A2FC2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MF61467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711E5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MF614683</w:t>
            </w:r>
          </w:p>
        </w:tc>
      </w:tr>
      <w:tr w:rsidR="00B1011B" w14:paraId="6C121F94" w14:textId="77777777" w:rsidTr="00902095">
        <w:trPr>
          <w:trHeight w:val="454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7655B" w14:textId="77777777" w:rsidR="00B1011B" w:rsidRPr="00902095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szCs w:val="21"/>
              </w:rPr>
            </w:pPr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Ophiocordyceps </w:t>
            </w:r>
            <w:proofErr w:type="spellStart"/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myrmecophila</w:t>
            </w:r>
            <w:proofErr w:type="spellEnd"/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83278" w14:textId="77777777" w:rsidR="00B1011B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TNS 27120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4FA56" w14:textId="77777777" w:rsidR="00B1011B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Hymenoptera (Adult ant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49FCA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J87892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2ED75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J87889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CA2FC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J87897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54C3B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J87900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A2D22" w14:textId="77777777" w:rsidR="00B1011B" w:rsidRDefault="00B1011B" w:rsidP="00B1011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B1011B" w14:paraId="475E7529" w14:textId="77777777" w:rsidTr="00902095">
        <w:trPr>
          <w:trHeight w:val="454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273BE" w14:textId="77777777" w:rsidR="00B1011B" w:rsidRPr="00902095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szCs w:val="21"/>
              </w:rPr>
            </w:pPr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Ophiocordyceps nigr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F06FC" w14:textId="77777777" w:rsidR="00B1011B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TNS 16252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BA58D" w14:textId="77777777" w:rsidR="00B1011B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Hemipter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AC7F2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J87894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571D2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J87890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C6D23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J87898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3CE7A" w14:textId="77777777" w:rsidR="00B1011B" w:rsidRDefault="00B1011B" w:rsidP="00B1011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4F457" w14:textId="77777777" w:rsidR="00B1011B" w:rsidRDefault="00B1011B" w:rsidP="00B1011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B1011B" w14:paraId="4D866AE9" w14:textId="77777777" w:rsidTr="00902095">
        <w:trPr>
          <w:trHeight w:val="454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191A5" w14:textId="77777777" w:rsidR="00B1011B" w:rsidRPr="00902095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szCs w:val="21"/>
              </w:rPr>
            </w:pPr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Ophiocordyceps </w:t>
            </w:r>
            <w:proofErr w:type="spellStart"/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nigrella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D220F" w14:textId="77777777" w:rsidR="00B1011B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EFCC 9247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07F59" w14:textId="77777777" w:rsidR="00B1011B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Lepidoptera (larva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F27ABB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EF46896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B4C72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EF4688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09CA3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EF46875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5F048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EF46886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FD68B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EF468920</w:t>
            </w:r>
          </w:p>
        </w:tc>
      </w:tr>
      <w:tr w:rsidR="00B1011B" w:rsidRPr="00D87A73" w14:paraId="37BC8D9F" w14:textId="77777777" w:rsidTr="00902095">
        <w:trPr>
          <w:trHeight w:val="454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E0624" w14:textId="3A9B81D6" w:rsidR="00B1011B" w:rsidRPr="00D87A73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b/>
                <w:bCs/>
                <w:i/>
                <w:iCs/>
                <w:color w:val="000000"/>
                <w:kern w:val="0"/>
                <w:szCs w:val="21"/>
                <w:highlight w:val="yellow"/>
                <w:lang w:bidi="ar"/>
              </w:rPr>
            </w:pPr>
            <w:r w:rsidRPr="00D87A73">
              <w:rPr>
                <w:rFonts w:eastAsia="宋体" w:cs="Times New Roman"/>
                <w:b/>
                <w:bCs/>
                <w:i/>
                <w:iCs/>
                <w:color w:val="000000"/>
                <w:kern w:val="0"/>
                <w:szCs w:val="21"/>
                <w:highlight w:val="yellow"/>
                <w:lang w:bidi="ar"/>
              </w:rPr>
              <w:lastRenderedPageBreak/>
              <w:t>Ophiocordyceps</w:t>
            </w:r>
            <w:r w:rsidRPr="00D87A73">
              <w:rPr>
                <w:rFonts w:cs="Times New Roman" w:hint="eastAsia"/>
                <w:b/>
                <w:bCs/>
                <w:i/>
                <w:iCs/>
                <w:highlight w:val="yellow"/>
              </w:rPr>
              <w:t xml:space="preserve"> </w:t>
            </w:r>
            <w:proofErr w:type="spellStart"/>
            <w:r w:rsidRPr="00D87A73">
              <w:rPr>
                <w:rFonts w:cs="Times New Roman" w:hint="eastAsia"/>
                <w:b/>
                <w:bCs/>
                <w:i/>
                <w:iCs/>
                <w:highlight w:val="yellow"/>
              </w:rPr>
              <w:t>nujiangensis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E4726" w14:textId="5E0A7AB2" w:rsidR="00B1011B" w:rsidRPr="00D87A73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b/>
                <w:bCs/>
                <w:color w:val="000000"/>
                <w:kern w:val="0"/>
                <w:szCs w:val="21"/>
                <w:highlight w:val="yellow"/>
                <w:lang w:bidi="ar"/>
              </w:rPr>
            </w:pPr>
            <w:r w:rsidRPr="00D87A73">
              <w:rPr>
                <w:rFonts w:cs="Times New Roman" w:hint="eastAsia"/>
                <w:b/>
                <w:bCs/>
                <w:highlight w:val="yellow"/>
              </w:rPr>
              <w:t>YFCC 8880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C8638" w14:textId="479F4A5C" w:rsidR="00B1011B" w:rsidRPr="00D87A73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b/>
                <w:bCs/>
                <w:color w:val="000000"/>
                <w:kern w:val="0"/>
                <w:szCs w:val="21"/>
                <w:highlight w:val="yellow"/>
                <w:lang w:bidi="ar"/>
              </w:rPr>
            </w:pPr>
            <w:proofErr w:type="spellStart"/>
            <w:r w:rsidRPr="00D87A73">
              <w:rPr>
                <w:rFonts w:eastAsia="宋体" w:cs="Times New Roman" w:hint="eastAsia"/>
                <w:b/>
                <w:bCs/>
                <w:color w:val="000000"/>
                <w:kern w:val="0"/>
                <w:szCs w:val="21"/>
                <w:highlight w:val="yellow"/>
                <w:lang w:bidi="ar"/>
              </w:rPr>
              <w:t>Hepialidae</w:t>
            </w:r>
            <w:proofErr w:type="spellEnd"/>
            <w:r w:rsidRPr="00D87A73">
              <w:rPr>
                <w:rFonts w:eastAsia="宋体" w:cs="Times New Roman"/>
                <w:b/>
                <w:bCs/>
                <w:color w:val="000000"/>
                <w:kern w:val="0"/>
                <w:szCs w:val="21"/>
                <w:highlight w:val="yellow"/>
                <w:lang w:bidi="ar"/>
              </w:rPr>
              <w:t xml:space="preserve"> (</w:t>
            </w:r>
            <w:r w:rsidRPr="00D87A73">
              <w:rPr>
                <w:rFonts w:eastAsia="宋体" w:cs="Times New Roman" w:hint="eastAsia"/>
                <w:b/>
                <w:bCs/>
                <w:color w:val="000000"/>
                <w:kern w:val="0"/>
                <w:szCs w:val="21"/>
                <w:highlight w:val="yellow"/>
                <w:lang w:bidi="ar"/>
              </w:rPr>
              <w:t>larvae</w:t>
            </w:r>
            <w:r w:rsidRPr="00D87A73">
              <w:rPr>
                <w:rFonts w:eastAsia="宋体" w:cs="Times New Roman"/>
                <w:b/>
                <w:bCs/>
                <w:color w:val="000000"/>
                <w:kern w:val="0"/>
                <w:szCs w:val="21"/>
                <w:highlight w:val="yellow"/>
                <w:lang w:bidi="ar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617A4" w14:textId="1D42F57C" w:rsidR="00B1011B" w:rsidRPr="00D87A73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0"/>
                <w:szCs w:val="21"/>
                <w:highlight w:val="yellow"/>
                <w:lang w:bidi="ar"/>
              </w:rPr>
            </w:pPr>
            <w:r w:rsidRPr="00D87A73">
              <w:rPr>
                <w:rFonts w:eastAsia="宋体" w:cs="Times New Roman"/>
                <w:b/>
                <w:bCs/>
                <w:color w:val="000000"/>
                <w:kern w:val="0"/>
                <w:szCs w:val="21"/>
                <w:highlight w:val="yellow"/>
                <w:lang w:bidi="ar"/>
              </w:rPr>
              <w:t>ON72338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5CDD0" w14:textId="3BCC4FF1" w:rsidR="00B1011B" w:rsidRPr="00D87A73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0"/>
                <w:szCs w:val="21"/>
                <w:highlight w:val="yellow"/>
                <w:lang w:bidi="ar"/>
              </w:rPr>
            </w:pPr>
            <w:r w:rsidRPr="00D87A73">
              <w:rPr>
                <w:rFonts w:eastAsia="宋体" w:cs="Times New Roman"/>
                <w:b/>
                <w:bCs/>
                <w:color w:val="000000"/>
                <w:kern w:val="0"/>
                <w:szCs w:val="21"/>
                <w:highlight w:val="yellow"/>
                <w:lang w:bidi="ar"/>
              </w:rPr>
              <w:t>ON72338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5793C" w14:textId="7B14E03B" w:rsidR="00B1011B" w:rsidRPr="00D87A73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0"/>
                <w:szCs w:val="21"/>
                <w:highlight w:val="yellow"/>
                <w:lang w:bidi="ar"/>
              </w:rPr>
            </w:pPr>
            <w:r w:rsidRPr="00D87A73">
              <w:rPr>
                <w:rFonts w:eastAsia="宋体" w:cs="Times New Roman"/>
                <w:b/>
                <w:bCs/>
                <w:color w:val="000000"/>
                <w:kern w:val="0"/>
                <w:szCs w:val="21"/>
                <w:highlight w:val="yellow"/>
                <w:lang w:bidi="ar"/>
              </w:rPr>
              <w:t>ON86882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8B003" w14:textId="597A23C2" w:rsidR="00B1011B" w:rsidRPr="00D87A73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0"/>
                <w:szCs w:val="21"/>
                <w:highlight w:val="yellow"/>
                <w:lang w:bidi="ar"/>
              </w:rPr>
            </w:pPr>
            <w:r w:rsidRPr="00D87A73">
              <w:rPr>
                <w:rFonts w:eastAsia="宋体" w:cs="Times New Roman"/>
                <w:b/>
                <w:bCs/>
                <w:color w:val="000000"/>
                <w:kern w:val="0"/>
                <w:szCs w:val="21"/>
                <w:highlight w:val="yellow"/>
                <w:lang w:bidi="ar"/>
              </w:rPr>
              <w:t>ON86882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54C4B" w14:textId="26F8FDF5" w:rsidR="00B1011B" w:rsidRPr="00D87A73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0"/>
                <w:szCs w:val="21"/>
                <w:highlight w:val="yellow"/>
                <w:lang w:bidi="ar"/>
              </w:rPr>
            </w:pPr>
            <w:r w:rsidRPr="00D87A73">
              <w:rPr>
                <w:rFonts w:eastAsia="宋体" w:cs="Times New Roman"/>
                <w:b/>
                <w:bCs/>
                <w:color w:val="000000"/>
                <w:kern w:val="0"/>
                <w:szCs w:val="21"/>
                <w:highlight w:val="yellow"/>
                <w:lang w:bidi="ar"/>
              </w:rPr>
              <w:t>ON868826</w:t>
            </w:r>
          </w:p>
        </w:tc>
      </w:tr>
      <w:tr w:rsidR="00B1011B" w:rsidRPr="00D87A73" w14:paraId="37C8DC14" w14:textId="77777777" w:rsidTr="00902095">
        <w:trPr>
          <w:trHeight w:val="454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3E29B" w14:textId="37A5E28D" w:rsidR="00B1011B" w:rsidRPr="00D87A73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b/>
                <w:bCs/>
                <w:i/>
                <w:iCs/>
                <w:color w:val="000000"/>
                <w:kern w:val="0"/>
                <w:szCs w:val="21"/>
                <w:highlight w:val="yellow"/>
                <w:lang w:bidi="ar"/>
              </w:rPr>
            </w:pPr>
            <w:r w:rsidRPr="00D87A73">
              <w:rPr>
                <w:rFonts w:eastAsia="宋体" w:cs="Times New Roman"/>
                <w:b/>
                <w:bCs/>
                <w:i/>
                <w:iCs/>
                <w:color w:val="000000"/>
                <w:kern w:val="0"/>
                <w:szCs w:val="21"/>
                <w:highlight w:val="yellow"/>
                <w:lang w:bidi="ar"/>
              </w:rPr>
              <w:t>Ophiocordyceps</w:t>
            </w:r>
            <w:r w:rsidRPr="00D87A73">
              <w:rPr>
                <w:rFonts w:cs="Times New Roman" w:hint="eastAsia"/>
                <w:b/>
                <w:bCs/>
                <w:i/>
                <w:iCs/>
                <w:highlight w:val="yellow"/>
              </w:rPr>
              <w:t xml:space="preserve"> </w:t>
            </w:r>
            <w:proofErr w:type="spellStart"/>
            <w:r w:rsidRPr="00D87A73">
              <w:rPr>
                <w:rFonts w:cs="Times New Roman" w:hint="eastAsia"/>
                <w:b/>
                <w:bCs/>
                <w:i/>
                <w:iCs/>
                <w:highlight w:val="yellow"/>
              </w:rPr>
              <w:t>nujiangensis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1919FE" w14:textId="1284921C" w:rsidR="00B1011B" w:rsidRPr="00D87A73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b/>
                <w:bCs/>
                <w:color w:val="000000"/>
                <w:kern w:val="0"/>
                <w:szCs w:val="21"/>
                <w:highlight w:val="yellow"/>
                <w:lang w:bidi="ar"/>
              </w:rPr>
            </w:pPr>
            <w:r w:rsidRPr="00D87A73">
              <w:rPr>
                <w:rFonts w:eastAsia="宋体" w:cs="Times New Roman" w:hint="eastAsia"/>
                <w:b/>
                <w:bCs/>
                <w:color w:val="000000"/>
                <w:kern w:val="0"/>
                <w:szCs w:val="21"/>
                <w:highlight w:val="yellow"/>
                <w:lang w:bidi="ar"/>
              </w:rPr>
              <w:t>YFCC 88</w:t>
            </w:r>
            <w:r w:rsidRPr="00D87A73">
              <w:rPr>
                <w:rFonts w:eastAsia="宋体" w:cs="Times New Roman"/>
                <w:b/>
                <w:bCs/>
                <w:color w:val="000000"/>
                <w:kern w:val="0"/>
                <w:szCs w:val="21"/>
                <w:highlight w:val="yellow"/>
                <w:lang w:bidi="ar"/>
              </w:rPr>
              <w:t>94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6FC44" w14:textId="3824A323" w:rsidR="00B1011B" w:rsidRPr="00D87A73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b/>
                <w:bCs/>
                <w:color w:val="000000"/>
                <w:kern w:val="0"/>
                <w:szCs w:val="21"/>
                <w:highlight w:val="yellow"/>
                <w:lang w:bidi="ar"/>
              </w:rPr>
            </w:pPr>
            <w:proofErr w:type="spellStart"/>
            <w:r w:rsidRPr="00D87A73">
              <w:rPr>
                <w:rFonts w:eastAsia="宋体" w:cs="Times New Roman" w:hint="eastAsia"/>
                <w:b/>
                <w:bCs/>
                <w:color w:val="000000"/>
                <w:kern w:val="0"/>
                <w:szCs w:val="21"/>
                <w:highlight w:val="yellow"/>
                <w:lang w:bidi="ar"/>
              </w:rPr>
              <w:t>Hepialidae</w:t>
            </w:r>
            <w:proofErr w:type="spellEnd"/>
            <w:r w:rsidRPr="00D87A73">
              <w:rPr>
                <w:rFonts w:eastAsia="宋体" w:cs="Times New Roman"/>
                <w:b/>
                <w:bCs/>
                <w:color w:val="000000"/>
                <w:kern w:val="0"/>
                <w:szCs w:val="21"/>
                <w:highlight w:val="yellow"/>
                <w:lang w:bidi="ar"/>
              </w:rPr>
              <w:t xml:space="preserve"> (</w:t>
            </w:r>
            <w:r w:rsidRPr="00D87A73">
              <w:rPr>
                <w:rFonts w:eastAsia="宋体" w:cs="Times New Roman" w:hint="eastAsia"/>
                <w:b/>
                <w:bCs/>
                <w:color w:val="000000"/>
                <w:kern w:val="0"/>
                <w:szCs w:val="21"/>
                <w:highlight w:val="yellow"/>
                <w:lang w:bidi="ar"/>
              </w:rPr>
              <w:t>larvae</w:t>
            </w:r>
            <w:r w:rsidRPr="00D87A73">
              <w:rPr>
                <w:rFonts w:eastAsia="宋体" w:cs="Times New Roman"/>
                <w:b/>
                <w:bCs/>
                <w:color w:val="000000"/>
                <w:kern w:val="0"/>
                <w:szCs w:val="21"/>
                <w:highlight w:val="yellow"/>
                <w:lang w:bidi="ar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8921F" w14:textId="0FF575A1" w:rsidR="00B1011B" w:rsidRPr="00D87A73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0"/>
                <w:szCs w:val="21"/>
                <w:highlight w:val="yellow"/>
                <w:lang w:bidi="ar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A8BCD" w14:textId="05992A4D" w:rsidR="00B1011B" w:rsidRPr="00D87A73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0"/>
                <w:szCs w:val="21"/>
                <w:highlight w:val="yellow"/>
                <w:lang w:bidi="ar"/>
              </w:rPr>
            </w:pPr>
            <w:r w:rsidRPr="00D87A73">
              <w:rPr>
                <w:rFonts w:eastAsia="宋体" w:cs="Times New Roman"/>
                <w:b/>
                <w:bCs/>
                <w:color w:val="000000"/>
                <w:kern w:val="0"/>
                <w:szCs w:val="21"/>
                <w:highlight w:val="yellow"/>
                <w:lang w:bidi="ar"/>
              </w:rPr>
              <w:t>ON72338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1F775" w14:textId="272B845B" w:rsidR="00B1011B" w:rsidRPr="00D87A73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0"/>
                <w:szCs w:val="21"/>
                <w:highlight w:val="yellow"/>
                <w:lang w:bidi="ar"/>
              </w:rPr>
            </w:pPr>
            <w:r w:rsidRPr="00D87A73">
              <w:rPr>
                <w:rFonts w:eastAsia="宋体" w:cs="Times New Roman"/>
                <w:b/>
                <w:bCs/>
                <w:color w:val="000000"/>
                <w:kern w:val="0"/>
                <w:szCs w:val="21"/>
                <w:highlight w:val="yellow"/>
                <w:lang w:bidi="ar"/>
              </w:rPr>
              <w:t>ON86882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F485A" w14:textId="44A36B3F" w:rsidR="00B1011B" w:rsidRPr="00D87A73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0"/>
                <w:szCs w:val="21"/>
                <w:highlight w:val="yellow"/>
                <w:lang w:bidi="ar"/>
              </w:rPr>
            </w:pPr>
            <w:r w:rsidRPr="00D87A73">
              <w:rPr>
                <w:rFonts w:eastAsia="宋体" w:cs="Times New Roman"/>
                <w:b/>
                <w:bCs/>
                <w:color w:val="000000"/>
                <w:kern w:val="0"/>
                <w:szCs w:val="21"/>
                <w:highlight w:val="yellow"/>
                <w:lang w:bidi="ar"/>
              </w:rPr>
              <w:t>ON86882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7807C" w14:textId="2B049928" w:rsidR="00B1011B" w:rsidRPr="00D87A73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0"/>
                <w:szCs w:val="21"/>
                <w:highlight w:val="yellow"/>
                <w:lang w:bidi="ar"/>
              </w:rPr>
            </w:pPr>
          </w:p>
        </w:tc>
      </w:tr>
      <w:tr w:rsidR="00B1011B" w:rsidRPr="00D87A73" w14:paraId="17E84228" w14:textId="77777777" w:rsidTr="00902095">
        <w:trPr>
          <w:trHeight w:val="454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14631" w14:textId="46B6B006" w:rsidR="00B1011B" w:rsidRPr="00D87A73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b/>
                <w:bCs/>
                <w:i/>
                <w:iCs/>
                <w:color w:val="000000"/>
                <w:kern w:val="0"/>
                <w:szCs w:val="21"/>
                <w:highlight w:val="yellow"/>
                <w:lang w:bidi="ar"/>
              </w:rPr>
            </w:pPr>
            <w:r w:rsidRPr="00D87A73">
              <w:rPr>
                <w:rFonts w:eastAsia="宋体" w:cs="Times New Roman"/>
                <w:b/>
                <w:bCs/>
                <w:i/>
                <w:iCs/>
                <w:color w:val="000000"/>
                <w:kern w:val="0"/>
                <w:szCs w:val="21"/>
                <w:highlight w:val="yellow"/>
                <w:lang w:bidi="ar"/>
              </w:rPr>
              <w:t>Ophiocordyceps</w:t>
            </w:r>
            <w:r w:rsidRPr="00D87A73">
              <w:rPr>
                <w:rFonts w:cs="Times New Roman" w:hint="eastAsia"/>
                <w:b/>
                <w:bCs/>
                <w:i/>
                <w:iCs/>
                <w:highlight w:val="yellow"/>
              </w:rPr>
              <w:t xml:space="preserve"> </w:t>
            </w:r>
            <w:proofErr w:type="spellStart"/>
            <w:r w:rsidRPr="00D87A73">
              <w:rPr>
                <w:rFonts w:cs="Times New Roman" w:hint="eastAsia"/>
                <w:b/>
                <w:bCs/>
                <w:i/>
                <w:iCs/>
                <w:highlight w:val="yellow"/>
              </w:rPr>
              <w:t>nujiangensis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E7A67" w14:textId="02E5E95C" w:rsidR="00B1011B" w:rsidRPr="00D87A73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b/>
                <w:bCs/>
                <w:color w:val="000000"/>
                <w:kern w:val="0"/>
                <w:szCs w:val="21"/>
                <w:highlight w:val="yellow"/>
                <w:lang w:bidi="ar"/>
              </w:rPr>
            </w:pPr>
            <w:r w:rsidRPr="00D87A73">
              <w:rPr>
                <w:rFonts w:eastAsia="宋体" w:cs="Times New Roman" w:hint="eastAsia"/>
                <w:b/>
                <w:bCs/>
                <w:color w:val="000000"/>
                <w:kern w:val="0"/>
                <w:szCs w:val="21"/>
                <w:highlight w:val="yellow"/>
                <w:lang w:bidi="ar"/>
              </w:rPr>
              <w:t>YHH 2004</w:t>
            </w:r>
            <w:r w:rsidRPr="00D87A73">
              <w:rPr>
                <w:rFonts w:eastAsia="宋体" w:cs="Times New Roman"/>
                <w:b/>
                <w:bCs/>
                <w:color w:val="000000"/>
                <w:kern w:val="0"/>
                <w:szCs w:val="21"/>
                <w:highlight w:val="yellow"/>
                <w:lang w:bidi="ar"/>
              </w:rPr>
              <w:t>1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A8886" w14:textId="709359BE" w:rsidR="00B1011B" w:rsidRPr="00D87A73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b/>
                <w:bCs/>
                <w:color w:val="000000"/>
                <w:kern w:val="0"/>
                <w:szCs w:val="21"/>
                <w:highlight w:val="yellow"/>
                <w:lang w:bidi="ar"/>
              </w:rPr>
            </w:pPr>
            <w:proofErr w:type="spellStart"/>
            <w:r w:rsidRPr="00D87A73">
              <w:rPr>
                <w:rFonts w:eastAsia="宋体" w:cs="Times New Roman" w:hint="eastAsia"/>
                <w:b/>
                <w:bCs/>
                <w:color w:val="000000"/>
                <w:kern w:val="0"/>
                <w:szCs w:val="21"/>
                <w:highlight w:val="yellow"/>
                <w:lang w:bidi="ar"/>
              </w:rPr>
              <w:t>Hepialidae</w:t>
            </w:r>
            <w:proofErr w:type="spellEnd"/>
            <w:r w:rsidRPr="00D87A73">
              <w:rPr>
                <w:rFonts w:eastAsia="宋体" w:cs="Times New Roman"/>
                <w:b/>
                <w:bCs/>
                <w:color w:val="000000"/>
                <w:kern w:val="0"/>
                <w:szCs w:val="21"/>
                <w:highlight w:val="yellow"/>
                <w:lang w:bidi="ar"/>
              </w:rPr>
              <w:t xml:space="preserve"> (</w:t>
            </w:r>
            <w:r w:rsidRPr="00D87A73">
              <w:rPr>
                <w:rFonts w:eastAsia="宋体" w:cs="Times New Roman" w:hint="eastAsia"/>
                <w:b/>
                <w:bCs/>
                <w:color w:val="000000"/>
                <w:kern w:val="0"/>
                <w:szCs w:val="21"/>
                <w:highlight w:val="yellow"/>
                <w:lang w:bidi="ar"/>
              </w:rPr>
              <w:t>larvae</w:t>
            </w:r>
            <w:r w:rsidRPr="00D87A73">
              <w:rPr>
                <w:rFonts w:eastAsia="宋体" w:cs="Times New Roman"/>
                <w:b/>
                <w:bCs/>
                <w:color w:val="000000"/>
                <w:kern w:val="0"/>
                <w:szCs w:val="21"/>
                <w:highlight w:val="yellow"/>
                <w:lang w:bidi="ar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464FC" w14:textId="7E5B4F13" w:rsidR="00B1011B" w:rsidRPr="00D87A73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0"/>
                <w:szCs w:val="21"/>
                <w:highlight w:val="yellow"/>
                <w:lang w:bidi="ar"/>
              </w:rPr>
            </w:pPr>
            <w:r w:rsidRPr="00D87A73">
              <w:rPr>
                <w:rFonts w:eastAsia="宋体" w:cs="Times New Roman"/>
                <w:b/>
                <w:bCs/>
                <w:color w:val="000000"/>
                <w:kern w:val="0"/>
                <w:szCs w:val="21"/>
                <w:highlight w:val="yellow"/>
                <w:lang w:bidi="ar"/>
              </w:rPr>
              <w:t>ON72338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2C507" w14:textId="5D2C7210" w:rsidR="00B1011B" w:rsidRPr="00D87A73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0"/>
                <w:szCs w:val="21"/>
                <w:highlight w:val="yellow"/>
                <w:lang w:bidi="ar"/>
              </w:rPr>
            </w:pPr>
            <w:r w:rsidRPr="00D87A73">
              <w:rPr>
                <w:rFonts w:eastAsia="宋体" w:cs="Times New Roman"/>
                <w:b/>
                <w:bCs/>
                <w:color w:val="000000"/>
                <w:kern w:val="0"/>
                <w:szCs w:val="21"/>
                <w:highlight w:val="yellow"/>
                <w:lang w:bidi="ar"/>
              </w:rPr>
              <w:t>ON72338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D8134" w14:textId="3D8CE298" w:rsidR="00B1011B" w:rsidRPr="00D87A73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0"/>
                <w:szCs w:val="21"/>
                <w:highlight w:val="yellow"/>
                <w:lang w:bidi="ar"/>
              </w:rPr>
            </w:pPr>
            <w:r w:rsidRPr="00D87A73">
              <w:rPr>
                <w:rFonts w:eastAsia="宋体" w:cs="Times New Roman"/>
                <w:b/>
                <w:bCs/>
                <w:color w:val="000000"/>
                <w:kern w:val="0"/>
                <w:szCs w:val="21"/>
                <w:highlight w:val="yellow"/>
                <w:lang w:bidi="ar"/>
              </w:rPr>
              <w:t>ON86882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24B54" w14:textId="5E9CFCD9" w:rsidR="00B1011B" w:rsidRPr="00D87A73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0"/>
                <w:szCs w:val="21"/>
                <w:highlight w:val="yellow"/>
                <w:lang w:bidi="ar"/>
              </w:rPr>
            </w:pPr>
            <w:r w:rsidRPr="00D87A73">
              <w:rPr>
                <w:rFonts w:eastAsia="宋体" w:cs="Times New Roman"/>
                <w:b/>
                <w:bCs/>
                <w:color w:val="000000"/>
                <w:kern w:val="0"/>
                <w:szCs w:val="21"/>
                <w:highlight w:val="yellow"/>
                <w:lang w:bidi="ar"/>
              </w:rPr>
              <w:t>ON86882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0D27F" w14:textId="3782ABC6" w:rsidR="00B1011B" w:rsidRPr="00D87A73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kern w:val="0"/>
                <w:szCs w:val="21"/>
                <w:highlight w:val="yellow"/>
                <w:lang w:bidi="ar"/>
              </w:rPr>
            </w:pPr>
            <w:r w:rsidRPr="00D87A73">
              <w:rPr>
                <w:rFonts w:eastAsia="宋体" w:cs="Times New Roman"/>
                <w:b/>
                <w:bCs/>
                <w:color w:val="000000"/>
                <w:kern w:val="0"/>
                <w:szCs w:val="21"/>
                <w:highlight w:val="yellow"/>
                <w:lang w:bidi="ar"/>
              </w:rPr>
              <w:t>ON868827</w:t>
            </w:r>
          </w:p>
        </w:tc>
      </w:tr>
      <w:tr w:rsidR="00B1011B" w14:paraId="33DAD6C2" w14:textId="77777777" w:rsidTr="00902095">
        <w:trPr>
          <w:trHeight w:val="454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161BD" w14:textId="77777777" w:rsidR="00B1011B" w:rsidRPr="00902095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szCs w:val="21"/>
              </w:rPr>
            </w:pPr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Ophiocordyceps </w:t>
            </w:r>
            <w:proofErr w:type="spellStart"/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pauciovoperitheciata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F7650" w14:textId="77777777" w:rsidR="00B1011B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 xml:space="preserve">TBRC 8096 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AAF0F" w14:textId="77777777" w:rsidR="00B1011B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Lepidoptera larv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A9DAD" w14:textId="77777777" w:rsidR="00B1011B" w:rsidRDefault="00B1011B" w:rsidP="00B1011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FDDC7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MF61464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BCC4D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MF61463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95182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MF61466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8B028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MF614672</w:t>
            </w:r>
          </w:p>
        </w:tc>
      </w:tr>
      <w:tr w:rsidR="00B1011B" w14:paraId="54D04E7C" w14:textId="77777777" w:rsidTr="00902095">
        <w:trPr>
          <w:trHeight w:val="454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3F355" w14:textId="77777777" w:rsidR="00B1011B" w:rsidRPr="00902095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szCs w:val="21"/>
              </w:rPr>
            </w:pPr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Ophiocordyceps </w:t>
            </w:r>
            <w:proofErr w:type="spellStart"/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pruinosa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AB15C" w14:textId="77777777" w:rsidR="00B1011B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NHJ 12994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2FA13" w14:textId="77777777" w:rsidR="00B1011B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Hemipter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09B13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EU36910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9D828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EU36904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64F7A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EU36902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39FBC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EU36906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3D3C6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EU369084</w:t>
            </w:r>
          </w:p>
        </w:tc>
      </w:tr>
      <w:tr w:rsidR="00B1011B" w14:paraId="63637FD2" w14:textId="77777777" w:rsidTr="00902095">
        <w:trPr>
          <w:trHeight w:val="454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07BFD" w14:textId="77777777" w:rsidR="00B1011B" w:rsidRPr="00902095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szCs w:val="21"/>
              </w:rPr>
            </w:pPr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Ophiocordyceps </w:t>
            </w:r>
            <w:proofErr w:type="spellStart"/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pulvinata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195D0" w14:textId="33352CBF" w:rsidR="00B1011B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TNS</w:t>
            </w:r>
            <w:r w:rsidR="00422E8F"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F30044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D44F9" w14:textId="77777777" w:rsidR="00B1011B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Hymenoptera</w:t>
            </w:r>
            <w:r>
              <w:rPr>
                <w:rFonts w:eastAsia="宋体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(</w:t>
            </w:r>
            <w:proofErr w:type="spellStart"/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Camponotus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obscuripes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 xml:space="preserve">)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BDA53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GU90420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38224" w14:textId="77777777" w:rsidR="00B1011B" w:rsidRDefault="00B1011B" w:rsidP="00B1011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4466B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GU90420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E3836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GU90421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F4915" w14:textId="77777777" w:rsidR="00B1011B" w:rsidRDefault="00B1011B" w:rsidP="00B1011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B1011B" w14:paraId="78B6DBF4" w14:textId="77777777" w:rsidTr="00902095">
        <w:trPr>
          <w:trHeight w:val="454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2A699" w14:textId="77777777" w:rsidR="00B1011B" w:rsidRPr="00902095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szCs w:val="21"/>
              </w:rPr>
            </w:pPr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Ophiocordyceps </w:t>
            </w:r>
            <w:proofErr w:type="spellStart"/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ravenelii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E14D3" w14:textId="77777777" w:rsidR="00B1011B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OSC 110995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1A2F1" w14:textId="77777777" w:rsidR="00B1011B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Coleoptera (beetle larva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4CB8D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DQ52255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18517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DQ51876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B84EB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DQ52233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702BC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DQ52237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0DE8E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DQ522430</w:t>
            </w:r>
          </w:p>
        </w:tc>
      </w:tr>
      <w:tr w:rsidR="00B1011B" w14:paraId="540851F8" w14:textId="77777777" w:rsidTr="00902095">
        <w:trPr>
          <w:trHeight w:val="454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10ED6" w14:textId="77777777" w:rsidR="00B1011B" w:rsidRPr="00902095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szCs w:val="21"/>
              </w:rPr>
            </w:pPr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Ophiocordyceps </w:t>
            </w:r>
            <w:proofErr w:type="spellStart"/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rhizoidea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2F080" w14:textId="0CF53517" w:rsidR="00B1011B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NHJ 12522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1204B" w14:textId="77777777" w:rsidR="00B1011B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Termite (Isoptera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07CCB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EF46897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048C8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EF46882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4E388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EF46876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9A372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EF46887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0361A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EF468923</w:t>
            </w:r>
          </w:p>
        </w:tc>
      </w:tr>
      <w:tr w:rsidR="00B1011B" w14:paraId="093AE072" w14:textId="77777777" w:rsidTr="00902095">
        <w:trPr>
          <w:trHeight w:val="454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D7EB8" w14:textId="77777777" w:rsidR="00B1011B" w:rsidRPr="00902095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szCs w:val="21"/>
              </w:rPr>
            </w:pPr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Ophiocordyceps </w:t>
            </w:r>
            <w:proofErr w:type="spellStart"/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rhizoidea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33AB2" w14:textId="4F6A9B57" w:rsidR="00B1011B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NHJ 12529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FC768" w14:textId="77777777" w:rsidR="00B1011B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Termite (Isoptera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1CDA7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EF46896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B5697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 xml:space="preserve"> EF468824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586F2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EF46876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6AC35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EF46887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9533B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EF468922</w:t>
            </w:r>
          </w:p>
        </w:tc>
      </w:tr>
      <w:tr w:rsidR="00B1011B" w14:paraId="7A5E6E8B" w14:textId="77777777" w:rsidTr="00902095">
        <w:trPr>
          <w:trHeight w:val="454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11902" w14:textId="77777777" w:rsidR="00B1011B" w:rsidRPr="00902095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szCs w:val="21"/>
              </w:rPr>
            </w:pPr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Ophiocordyceps </w:t>
            </w:r>
            <w:proofErr w:type="spellStart"/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robertsii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91FEB" w14:textId="77777777" w:rsidR="00B1011B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EW 27083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A4B11" w14:textId="77777777" w:rsidR="00B1011B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Lepidopter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EBD11" w14:textId="77777777" w:rsidR="00B1011B" w:rsidRDefault="00B1011B" w:rsidP="00B1011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8129D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EF46882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ED7EA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EF46876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E25C5" w14:textId="77777777" w:rsidR="00B1011B" w:rsidRDefault="00B1011B" w:rsidP="00B1011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BB07C" w14:textId="77777777" w:rsidR="00B1011B" w:rsidRDefault="00B1011B" w:rsidP="00B1011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B1011B" w14:paraId="5AF9355F" w14:textId="77777777" w:rsidTr="00902095">
        <w:trPr>
          <w:trHeight w:val="454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3C11C" w14:textId="77777777" w:rsidR="00B1011B" w:rsidRPr="00902095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szCs w:val="21"/>
              </w:rPr>
            </w:pPr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Ophiocordyceps </w:t>
            </w:r>
            <w:proofErr w:type="spellStart"/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rubiginosiperitheciata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41754" w14:textId="77777777" w:rsidR="00B1011B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NBRC 106966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FC847" w14:textId="77777777" w:rsidR="00B1011B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Coleoptera (larva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35908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JN94170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B70E2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JN94143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65402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AB96858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1BC9F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JN99243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E0F2E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AB968544</w:t>
            </w:r>
          </w:p>
        </w:tc>
      </w:tr>
      <w:tr w:rsidR="00B1011B" w14:paraId="1A7CA792" w14:textId="77777777" w:rsidTr="00902095">
        <w:trPr>
          <w:trHeight w:val="454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1594D" w14:textId="77777777" w:rsidR="00B1011B" w:rsidRPr="00902095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szCs w:val="21"/>
              </w:rPr>
            </w:pPr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Ophiocordyceps </w:t>
            </w:r>
            <w:proofErr w:type="spellStart"/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salganeicola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BA601" w14:textId="77777777" w:rsidR="00B1011B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Mori01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C55B1" w14:textId="77777777" w:rsidR="00B1011B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proofErr w:type="spellStart"/>
            <w:proofErr w:type="gramStart"/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Blattodea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(</w:t>
            </w:r>
            <w:proofErr w:type="spellStart"/>
            <w:proofErr w:type="gramEnd"/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Blattoidea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065B5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MT7417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A94A3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MT7417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520C9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MT75957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78455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MT75957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C6508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MT759580</w:t>
            </w:r>
          </w:p>
        </w:tc>
      </w:tr>
      <w:tr w:rsidR="00B1011B" w14:paraId="3500F638" w14:textId="77777777" w:rsidTr="00902095">
        <w:trPr>
          <w:trHeight w:val="454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54057" w14:textId="77777777" w:rsidR="00B1011B" w:rsidRPr="00902095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szCs w:val="21"/>
              </w:rPr>
            </w:pPr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Ophiocordyceps </w:t>
            </w:r>
            <w:proofErr w:type="spellStart"/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satoi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21B35" w14:textId="77777777" w:rsidR="00B1011B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J7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A6C50" w14:textId="77777777" w:rsidR="00B1011B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Hymenoptera</w:t>
            </w:r>
            <w:r>
              <w:rPr>
                <w:rFonts w:eastAsia="宋体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(</w:t>
            </w:r>
            <w:proofErr w:type="spellStart"/>
            <w:r>
              <w:rPr>
                <w:rStyle w:val="font01"/>
                <w:rFonts w:eastAsia="宋体"/>
                <w:i w:val="0"/>
                <w:iCs w:val="0"/>
                <w:sz w:val="21"/>
                <w:szCs w:val="21"/>
                <w:lang w:bidi="ar"/>
              </w:rPr>
              <w:t>Polyrhachis</w:t>
            </w:r>
            <w:proofErr w:type="spellEnd"/>
            <w:r>
              <w:rPr>
                <w:rStyle w:val="font01"/>
                <w:rFonts w:eastAsia="宋体"/>
                <w:i w:val="0"/>
                <w:iCs w:val="0"/>
                <w:sz w:val="21"/>
                <w:szCs w:val="21"/>
                <w:lang w:bidi="ar"/>
              </w:rPr>
              <w:t xml:space="preserve"> </w:t>
            </w:r>
            <w:proofErr w:type="spellStart"/>
            <w:r>
              <w:rPr>
                <w:rStyle w:val="font01"/>
                <w:rFonts w:eastAsia="宋体"/>
                <w:i w:val="0"/>
                <w:iCs w:val="0"/>
                <w:sz w:val="21"/>
                <w:szCs w:val="21"/>
                <w:lang w:bidi="ar"/>
              </w:rPr>
              <w:t>lamellidens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 xml:space="preserve">)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A0B69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X71365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48686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X71359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9922E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X71368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9BDD6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X71371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48D63" w14:textId="77777777" w:rsidR="00B1011B" w:rsidRDefault="00B1011B" w:rsidP="00B1011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B1011B" w14:paraId="025FA43B" w14:textId="77777777" w:rsidTr="00902095">
        <w:trPr>
          <w:trHeight w:val="454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2815D" w14:textId="77777777" w:rsidR="00B1011B" w:rsidRPr="00902095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szCs w:val="21"/>
              </w:rPr>
            </w:pPr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Ophiocordyceps sinensi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9770B" w14:textId="77777777" w:rsidR="00B1011B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EFCC 7287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8CBEB" w14:textId="77777777" w:rsidR="00B1011B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Lepidopteran pup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3E38B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EF46897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D17FF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EF46882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E7CF0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EF46876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BBADC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EF46887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C622F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EF468924</w:t>
            </w:r>
          </w:p>
        </w:tc>
      </w:tr>
      <w:tr w:rsidR="00B1011B" w14:paraId="3A91268E" w14:textId="77777777" w:rsidTr="00902095">
        <w:trPr>
          <w:trHeight w:val="454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C285A" w14:textId="77777777" w:rsidR="00B1011B" w:rsidRPr="00902095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szCs w:val="21"/>
              </w:rPr>
            </w:pPr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Ophiocordyceps sinensi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4D205" w14:textId="77777777" w:rsidR="00B1011B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YHH 1805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A0C0A" w14:textId="77777777" w:rsidR="00B1011B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Lepidoptera (</w:t>
            </w:r>
            <w:proofErr w:type="spellStart"/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Hepialidae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 xml:space="preserve"> larva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CD026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MK98456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A0696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MK98458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B9EF4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MK9845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DD739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MK98458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684CC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MK984576</w:t>
            </w:r>
          </w:p>
        </w:tc>
      </w:tr>
      <w:tr w:rsidR="00B1011B" w14:paraId="782A6251" w14:textId="77777777" w:rsidTr="00902095">
        <w:trPr>
          <w:trHeight w:val="454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0E203" w14:textId="77777777" w:rsidR="00B1011B" w:rsidRPr="00902095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szCs w:val="21"/>
              </w:rPr>
            </w:pPr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Ophiocordyceps </w:t>
            </w:r>
            <w:proofErr w:type="spellStart"/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sobolifera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B716C" w14:textId="77777777" w:rsidR="00B1011B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TNS F18521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AF81B" w14:textId="77777777" w:rsidR="00B1011B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Hemiptera: Cicadida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CDC4E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J87893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C7488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J87889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F30DE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J87897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2759C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J87901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6CE05" w14:textId="77777777" w:rsidR="00B1011B" w:rsidRDefault="00B1011B" w:rsidP="00B1011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B1011B" w14:paraId="04809E0D" w14:textId="77777777" w:rsidTr="00902095">
        <w:trPr>
          <w:trHeight w:val="454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AA8BA" w14:textId="77777777" w:rsidR="00B1011B" w:rsidRPr="00902095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szCs w:val="21"/>
              </w:rPr>
            </w:pPr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Ophiocordyceps </w:t>
            </w:r>
            <w:proofErr w:type="spellStart"/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sobolifera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79F3D" w14:textId="77777777" w:rsidR="00B1011B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NBRC 106967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4E5C9" w14:textId="77777777" w:rsidR="00B1011B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Hemiptera (cicada nymph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04F53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AB96839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FEE01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AB96842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A87D0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AB96859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8FC52" w14:textId="77777777" w:rsidR="00B1011B" w:rsidRDefault="00B1011B" w:rsidP="00B1011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4B3C0" w14:textId="77777777" w:rsidR="00B1011B" w:rsidRDefault="00B1011B" w:rsidP="00B1011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B1011B" w14:paraId="1581CC07" w14:textId="77777777" w:rsidTr="00902095">
        <w:trPr>
          <w:trHeight w:val="454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C0F45" w14:textId="77777777" w:rsidR="00B1011B" w:rsidRPr="00902095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szCs w:val="21"/>
              </w:rPr>
            </w:pPr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Ophiocordyceps </w:t>
            </w:r>
            <w:proofErr w:type="spellStart"/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spataforae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2ACE5" w14:textId="77777777" w:rsidR="00B1011B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OSC 128575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FBD6F" w14:textId="77777777" w:rsidR="00B1011B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Hemipteran adult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3290F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EF46912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B0734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EF46907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03F2B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EF46906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40FF8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EF469093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54B2D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EF469110</w:t>
            </w:r>
          </w:p>
        </w:tc>
      </w:tr>
      <w:tr w:rsidR="00B1011B" w14:paraId="5C2B5505" w14:textId="77777777" w:rsidTr="00902095">
        <w:trPr>
          <w:trHeight w:val="454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CDF3E" w14:textId="77777777" w:rsidR="00B1011B" w:rsidRPr="00902095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szCs w:val="21"/>
              </w:rPr>
            </w:pPr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lastRenderedPageBreak/>
              <w:t xml:space="preserve">Ophiocordyceps </w:t>
            </w:r>
            <w:proofErr w:type="spellStart"/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sphecocephala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D17ED" w14:textId="77777777" w:rsidR="00B1011B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NBRC 101753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BC71A" w14:textId="77777777" w:rsidR="00B1011B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Hymenoptera (adult wasp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1E86A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JN94169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E1EA6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JN94144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A8EC2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AB96859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39B1E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JN99242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2A472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AB968553</w:t>
            </w:r>
          </w:p>
        </w:tc>
      </w:tr>
      <w:tr w:rsidR="00B1011B" w14:paraId="2617323D" w14:textId="77777777" w:rsidTr="00902095">
        <w:trPr>
          <w:trHeight w:val="454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99615" w14:textId="77777777" w:rsidR="00B1011B" w:rsidRPr="00902095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szCs w:val="21"/>
              </w:rPr>
            </w:pPr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Ophiocordyceps </w:t>
            </w:r>
            <w:proofErr w:type="spellStart"/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sphecocephala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F615F" w14:textId="77777777" w:rsidR="00B1011B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NBRC 101752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746C3" w14:textId="77777777" w:rsidR="00B1011B" w:rsidRDefault="00B1011B" w:rsidP="00B1011B">
            <w:pPr>
              <w:jc w:val="left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Hymenoptera (adult wasp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28B19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JN94169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EF2E8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JN94144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98A4B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AB96859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B3B2E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JN99243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A4F0A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AB968552</w:t>
            </w:r>
          </w:p>
        </w:tc>
      </w:tr>
      <w:tr w:rsidR="00B1011B" w14:paraId="6474D370" w14:textId="77777777" w:rsidTr="00902095">
        <w:trPr>
          <w:trHeight w:val="454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F0E72" w14:textId="77777777" w:rsidR="00B1011B" w:rsidRPr="00902095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szCs w:val="21"/>
              </w:rPr>
            </w:pPr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Ophiocordyceps </w:t>
            </w:r>
            <w:proofErr w:type="spellStart"/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stylophora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A25C7" w14:textId="77777777" w:rsidR="00B1011B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OSC 110999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7E829" w14:textId="77777777" w:rsidR="00B1011B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Coleopteran larv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22E75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EF46898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D15DF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 xml:space="preserve"> EF468837 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CDDE8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EF46877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9FB93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EF468882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51EA1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EF468931</w:t>
            </w:r>
          </w:p>
        </w:tc>
      </w:tr>
      <w:tr w:rsidR="00B1011B" w14:paraId="29F46A22" w14:textId="77777777" w:rsidTr="00902095">
        <w:trPr>
          <w:trHeight w:val="454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088E8" w14:textId="77777777" w:rsidR="00B1011B" w:rsidRPr="00902095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szCs w:val="21"/>
              </w:rPr>
            </w:pPr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Ophiocordyceps </w:t>
            </w:r>
            <w:proofErr w:type="spellStart"/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unilateralis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0F76E" w14:textId="77777777" w:rsidR="00B1011B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OSC 128574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13E48" w14:textId="77777777" w:rsidR="00B1011B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Hymenopter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F2BCA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DQ52255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FEA34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DQ51876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8B69E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DQ52233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28A43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DQ52238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F1564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DQ522436</w:t>
            </w:r>
          </w:p>
        </w:tc>
      </w:tr>
      <w:tr w:rsidR="00B1011B" w14:paraId="72387BD7" w14:textId="77777777" w:rsidTr="00902095">
        <w:trPr>
          <w:trHeight w:val="454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854CC" w14:textId="77777777" w:rsidR="00B1011B" w:rsidRPr="00902095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szCs w:val="21"/>
              </w:rPr>
            </w:pPr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Ophiocordyceps </w:t>
            </w:r>
            <w:proofErr w:type="spellStart"/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unituberculata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9E3AA" w14:textId="77777777" w:rsidR="00B1011B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YFCC HU1301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FA429" w14:textId="77777777" w:rsidR="00B1011B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Lepidoptera (larva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98399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Y92321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A6217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20091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Y92321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CB064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Y92321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7AD84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Y923220</w:t>
            </w:r>
          </w:p>
        </w:tc>
      </w:tr>
      <w:tr w:rsidR="00B1011B" w14:paraId="7FADC09B" w14:textId="77777777" w:rsidTr="00902095">
        <w:trPr>
          <w:trHeight w:val="454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3CD9B" w14:textId="77777777" w:rsidR="00B1011B" w:rsidRPr="00902095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szCs w:val="21"/>
              </w:rPr>
            </w:pPr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Ophiocordyceps </w:t>
            </w:r>
            <w:proofErr w:type="spellStart"/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xuefengensis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39FBB" w14:textId="77777777" w:rsidR="00B1011B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GZUH2012HN13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39C7B" w14:textId="77777777" w:rsidR="00B1011B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proofErr w:type="spellStart"/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Phassus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 xml:space="preserve"> nodus</w:t>
            </w:r>
            <w:r>
              <w:rPr>
                <w:rStyle w:val="font91"/>
                <w:rFonts w:ascii="Times New Roman" w:hAnsi="Times New Roman"/>
                <w:sz w:val="21"/>
                <w:szCs w:val="21"/>
                <w:lang w:bidi="ar"/>
              </w:rPr>
              <w:t xml:space="preserve"> </w:t>
            </w: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larvae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6E277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C63178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AC984" w14:textId="77777777" w:rsidR="00B1011B" w:rsidRDefault="00B1011B" w:rsidP="00B1011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1C870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C63179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3315A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C63179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91A2B" w14:textId="77777777" w:rsidR="00B1011B" w:rsidRDefault="00B1011B" w:rsidP="00B1011B">
            <w:pPr>
              <w:rPr>
                <w:rFonts w:eastAsia="宋体" w:cs="Times New Roman"/>
                <w:color w:val="000000"/>
                <w:szCs w:val="21"/>
              </w:rPr>
            </w:pPr>
          </w:p>
        </w:tc>
      </w:tr>
      <w:tr w:rsidR="00B1011B" w14:paraId="13193301" w14:textId="77777777" w:rsidTr="00902095">
        <w:trPr>
          <w:trHeight w:val="454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2E41B" w14:textId="77777777" w:rsidR="00B1011B" w:rsidRPr="00902095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szCs w:val="21"/>
              </w:rPr>
            </w:pPr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Ophiocordyceps </w:t>
            </w:r>
            <w:proofErr w:type="spellStart"/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yakusimensis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5CBEF" w14:textId="77777777" w:rsidR="00B1011B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HMAS</w:t>
            </w:r>
            <w:r>
              <w:rPr>
                <w:rFonts w:eastAsia="宋体" w:cs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199604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D476C" w14:textId="77777777" w:rsidR="00B1011B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Hemiptera (cicada nymph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9CB88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J87893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1FD51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J87890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FEF41" w14:textId="77777777" w:rsidR="00B1011B" w:rsidRDefault="00B1011B" w:rsidP="00B1011B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A80DB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J87901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E2F4A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J878953</w:t>
            </w:r>
          </w:p>
        </w:tc>
      </w:tr>
      <w:tr w:rsidR="00B1011B" w14:paraId="62C3E3DC" w14:textId="77777777" w:rsidTr="00902095">
        <w:trPr>
          <w:trHeight w:val="454"/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6706D" w14:textId="77777777" w:rsidR="00B1011B" w:rsidRPr="00902095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szCs w:val="21"/>
              </w:rPr>
            </w:pPr>
            <w:proofErr w:type="spellStart"/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Tolypocladium</w:t>
            </w:r>
            <w:proofErr w:type="spellEnd"/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 w:rsidRPr="00902095">
              <w:rPr>
                <w:rFonts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inflatum</w:t>
            </w:r>
            <w:proofErr w:type="spellEnd"/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3CEE0" w14:textId="77777777" w:rsidR="00B1011B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OSC 71235</w:t>
            </w:r>
          </w:p>
        </w:tc>
        <w:tc>
          <w:tcPr>
            <w:tcW w:w="2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459F0" w14:textId="77777777" w:rsidR="00B1011B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Coleoptera (larva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B420D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EF46912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1BBEB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EF46907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3265A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EF46906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30777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EF469090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21F9E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EF469108</w:t>
            </w:r>
          </w:p>
        </w:tc>
      </w:tr>
      <w:tr w:rsidR="00B1011B" w14:paraId="1B2B5CDA" w14:textId="77777777" w:rsidTr="00902095">
        <w:trPr>
          <w:trHeight w:val="454"/>
          <w:jc w:val="center"/>
        </w:trPr>
        <w:tc>
          <w:tcPr>
            <w:tcW w:w="35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0096BAE" w14:textId="77777777" w:rsidR="00B1011B" w:rsidRPr="001E56D0" w:rsidRDefault="00797D2F" w:rsidP="00B1011B"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szCs w:val="21"/>
              </w:rPr>
            </w:pPr>
            <w:hyperlink r:id="rId8" w:history="1">
              <w:r w:rsidR="00B1011B" w:rsidRPr="001E56D0">
                <w:rPr>
                  <w:rStyle w:val="aa"/>
                  <w:rFonts w:eastAsia="宋体" w:cs="Times New Roman"/>
                  <w:i/>
                  <w:iCs/>
                  <w:color w:val="auto"/>
                  <w:szCs w:val="21"/>
                  <w:u w:val="none"/>
                </w:rPr>
                <w:t>Tolypocladium ophioglossoides</w:t>
              </w:r>
            </w:hyperlink>
          </w:p>
        </w:tc>
        <w:tc>
          <w:tcPr>
            <w:tcW w:w="17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474B63F" w14:textId="77777777" w:rsidR="00B1011B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CBS 100239</w:t>
            </w:r>
          </w:p>
        </w:tc>
        <w:tc>
          <w:tcPr>
            <w:tcW w:w="28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C806608" w14:textId="77777777" w:rsidR="00B1011B" w:rsidRDefault="00B1011B" w:rsidP="00B1011B"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Fungi (</w:t>
            </w:r>
            <w:proofErr w:type="spellStart"/>
            <w:r>
              <w:rPr>
                <w:rStyle w:val="font01"/>
                <w:rFonts w:eastAsia="宋体"/>
                <w:i w:val="0"/>
                <w:iCs w:val="0"/>
                <w:sz w:val="21"/>
                <w:szCs w:val="21"/>
                <w:lang w:bidi="ar"/>
              </w:rPr>
              <w:t>Elaphomyces</w:t>
            </w:r>
            <w:proofErr w:type="spellEnd"/>
            <w:r>
              <w:rPr>
                <w:rStyle w:val="font01"/>
                <w:rFonts w:eastAsia="宋体"/>
                <w:i w:val="0"/>
                <w:iCs w:val="0"/>
                <w:sz w:val="21"/>
                <w:szCs w:val="21"/>
                <w:lang w:bidi="ar"/>
              </w:rPr>
              <w:t xml:space="preserve"> sp.</w:t>
            </w: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4D6FDE7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J87891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6D734D9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J878874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9134FEF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J87895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4EE5B45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J87899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7301891" w14:textId="77777777" w:rsidR="00B1011B" w:rsidRDefault="00B1011B" w:rsidP="00B1011B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kern w:val="0"/>
                <w:szCs w:val="21"/>
                <w:lang w:bidi="ar"/>
              </w:rPr>
              <w:t>KJ878944</w:t>
            </w:r>
          </w:p>
        </w:tc>
      </w:tr>
    </w:tbl>
    <w:p w14:paraId="7BA1A40C" w14:textId="77777777" w:rsidR="0017518D" w:rsidRDefault="0017518D" w:rsidP="00D90EE3">
      <w:pPr>
        <w:rPr>
          <w:rFonts w:eastAsiaTheme="minorEastAsia"/>
        </w:rPr>
      </w:pPr>
    </w:p>
    <w:sectPr w:rsidR="0017518D" w:rsidSect="00602EBD">
      <w:pgSz w:w="16838" w:h="11906" w:orient="landscape"/>
      <w:pgMar w:top="1701" w:right="1417" w:bottom="1417" w:left="141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95430A" w14:textId="77777777" w:rsidR="00797D2F" w:rsidRDefault="00797D2F" w:rsidP="007C3EC5">
      <w:r>
        <w:separator/>
      </w:r>
    </w:p>
  </w:endnote>
  <w:endnote w:type="continuationSeparator" w:id="0">
    <w:p w14:paraId="04F6ACE0" w14:textId="77777777" w:rsidR="00797D2F" w:rsidRDefault="00797D2F" w:rsidP="007C3E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de">
    <w:altName w:val="宋体"/>
    <w:charset w:val="86"/>
    <w:family w:val="swiss"/>
    <w:pitch w:val="default"/>
    <w:sig w:usb0="00000000" w:usb1="00000000" w:usb2="00000010" w:usb3="00000000" w:csb0="00040000" w:csb1="00000000"/>
  </w:font>
  <w:font w:name="TTB120o00">
    <w:altName w:val="Segoe Print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77BDB9" w14:textId="77777777" w:rsidR="00797D2F" w:rsidRDefault="00797D2F" w:rsidP="007C3EC5">
      <w:r>
        <w:separator/>
      </w:r>
    </w:p>
  </w:footnote>
  <w:footnote w:type="continuationSeparator" w:id="0">
    <w:p w14:paraId="0771C446" w14:textId="77777777" w:rsidR="00797D2F" w:rsidRDefault="00797D2F" w:rsidP="007C3E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898D6974"/>
    <w:multiLevelType w:val="singleLevel"/>
    <w:tmpl w:val="898D6974"/>
    <w:lvl w:ilvl="0">
      <w:start w:val="1"/>
      <w:numFmt w:val="upperLetter"/>
      <w:suff w:val="nothing"/>
      <w:lvlText w:val="%1-"/>
      <w:lvlJc w:val="left"/>
    </w:lvl>
  </w:abstractNum>
  <w:abstractNum w:abstractNumId="1" w15:restartNumberingAfterBreak="0">
    <w:nsid w:val="97F8066D"/>
    <w:multiLevelType w:val="singleLevel"/>
    <w:tmpl w:val="97F8066D"/>
    <w:lvl w:ilvl="0">
      <w:start w:val="1"/>
      <w:numFmt w:val="decimal"/>
      <w:suff w:val="nothing"/>
      <w:lvlText w:val="（%1）"/>
      <w:lvlJc w:val="left"/>
    </w:lvl>
  </w:abstractNum>
  <w:abstractNum w:abstractNumId="2" w15:restartNumberingAfterBreak="0">
    <w:nsid w:val="AF92841B"/>
    <w:multiLevelType w:val="singleLevel"/>
    <w:tmpl w:val="AF92841B"/>
    <w:lvl w:ilvl="0">
      <w:start w:val="15"/>
      <w:numFmt w:val="upperLetter"/>
      <w:suff w:val="space"/>
      <w:lvlText w:val="%1."/>
      <w:lvlJc w:val="left"/>
    </w:lvl>
  </w:abstractNum>
  <w:abstractNum w:abstractNumId="3" w15:restartNumberingAfterBreak="0">
    <w:nsid w:val="B55A2613"/>
    <w:multiLevelType w:val="singleLevel"/>
    <w:tmpl w:val="B55A2613"/>
    <w:lvl w:ilvl="0">
      <w:start w:val="1"/>
      <w:numFmt w:val="upperLetter"/>
      <w:suff w:val="nothing"/>
      <w:lvlText w:val="%1-"/>
      <w:lvlJc w:val="left"/>
    </w:lvl>
  </w:abstractNum>
  <w:abstractNum w:abstractNumId="4" w15:restartNumberingAfterBreak="0">
    <w:nsid w:val="104386F7"/>
    <w:multiLevelType w:val="singleLevel"/>
    <w:tmpl w:val="104386F7"/>
    <w:lvl w:ilvl="0">
      <w:start w:val="1"/>
      <w:numFmt w:val="decimal"/>
      <w:suff w:val="nothing"/>
      <w:lvlText w:val="（%1）"/>
      <w:lvlJc w:val="left"/>
    </w:lvl>
  </w:abstractNum>
  <w:abstractNum w:abstractNumId="5" w15:restartNumberingAfterBreak="0">
    <w:nsid w:val="187AB803"/>
    <w:multiLevelType w:val="singleLevel"/>
    <w:tmpl w:val="187AB803"/>
    <w:lvl w:ilvl="0">
      <w:start w:val="15"/>
      <w:numFmt w:val="upperLetter"/>
      <w:lvlText w:val="%1."/>
      <w:lvlJc w:val="left"/>
      <w:pPr>
        <w:tabs>
          <w:tab w:val="left" w:pos="312"/>
        </w:tabs>
      </w:pPr>
    </w:lvl>
  </w:abstractNum>
  <w:abstractNum w:abstractNumId="6" w15:restartNumberingAfterBreak="0">
    <w:nsid w:val="21F067F5"/>
    <w:multiLevelType w:val="singleLevel"/>
    <w:tmpl w:val="21F067F5"/>
    <w:lvl w:ilvl="0">
      <w:start w:val="15"/>
      <w:numFmt w:val="upperLetter"/>
      <w:lvlText w:val="%1."/>
      <w:lvlJc w:val="left"/>
      <w:pPr>
        <w:tabs>
          <w:tab w:val="left" w:pos="312"/>
        </w:tabs>
      </w:pPr>
    </w:lvl>
  </w:abstractNum>
  <w:abstractNum w:abstractNumId="7" w15:restartNumberingAfterBreak="0">
    <w:nsid w:val="2FEBC560"/>
    <w:multiLevelType w:val="singleLevel"/>
    <w:tmpl w:val="2FEBC560"/>
    <w:lvl w:ilvl="0">
      <w:start w:val="1"/>
      <w:numFmt w:val="upperLetter"/>
      <w:suff w:val="nothing"/>
      <w:lvlText w:val="%1-"/>
      <w:lvlJc w:val="left"/>
    </w:lvl>
  </w:abstractNum>
  <w:abstractNum w:abstractNumId="8" w15:restartNumberingAfterBreak="0">
    <w:nsid w:val="3642DB42"/>
    <w:multiLevelType w:val="singleLevel"/>
    <w:tmpl w:val="3642DB42"/>
    <w:lvl w:ilvl="0">
      <w:start w:val="1"/>
      <w:numFmt w:val="upperLetter"/>
      <w:suff w:val="nothing"/>
      <w:lvlText w:val="%1-"/>
      <w:lvlJc w:val="left"/>
    </w:lvl>
  </w:abstractNum>
  <w:abstractNum w:abstractNumId="9" w15:restartNumberingAfterBreak="0">
    <w:nsid w:val="702460FA"/>
    <w:multiLevelType w:val="singleLevel"/>
    <w:tmpl w:val="702460FA"/>
    <w:lvl w:ilvl="0">
      <w:start w:val="15"/>
      <w:numFmt w:val="upperLetter"/>
      <w:lvlText w:val="%1."/>
      <w:lvlJc w:val="left"/>
      <w:pPr>
        <w:tabs>
          <w:tab w:val="left" w:pos="312"/>
        </w:tabs>
      </w:pPr>
    </w:lvl>
  </w:abstractNum>
  <w:num w:numId="1">
    <w:abstractNumId w:val="4"/>
  </w:num>
  <w:num w:numId="2">
    <w:abstractNumId w:val="2"/>
  </w:num>
  <w:num w:numId="3">
    <w:abstractNumId w:val="6"/>
  </w:num>
  <w:num w:numId="4">
    <w:abstractNumId w:val="9"/>
  </w:num>
  <w:num w:numId="5">
    <w:abstractNumId w:val="5"/>
  </w:num>
  <w:num w:numId="6">
    <w:abstractNumId w:val="3"/>
  </w:num>
  <w:num w:numId="7">
    <w:abstractNumId w:val="8"/>
  </w:num>
  <w:num w:numId="8">
    <w:abstractNumId w:val="0"/>
  </w:num>
  <w:num w:numId="9">
    <w:abstractNumId w:val="7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5724" w:allStyles="0" w:customStyles="0" w:latentStyles="1" w:stylesInUse="0" w:headingStyles="1" w:numberingStyles="0" w:tableStyles="0" w:directFormattingOnRuns="1" w:directFormattingOnParagraphs="1" w:directFormattingOnNumbering="1" w:directFormattingOnTables="0" w:clearFormatting="1" w:top3HeadingStyles="0" w:visibleStyles="1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2FC"/>
    <w:rsid w:val="00000E0D"/>
    <w:rsid w:val="00004BAE"/>
    <w:rsid w:val="0004530F"/>
    <w:rsid w:val="00056FF0"/>
    <w:rsid w:val="00066BFF"/>
    <w:rsid w:val="00075A23"/>
    <w:rsid w:val="000936CB"/>
    <w:rsid w:val="000B71D8"/>
    <w:rsid w:val="000B77EC"/>
    <w:rsid w:val="000C09A3"/>
    <w:rsid w:val="00130682"/>
    <w:rsid w:val="00132ECF"/>
    <w:rsid w:val="00163F03"/>
    <w:rsid w:val="0017518D"/>
    <w:rsid w:val="001D3D47"/>
    <w:rsid w:val="001D63E4"/>
    <w:rsid w:val="001E44AC"/>
    <w:rsid w:val="001E56D0"/>
    <w:rsid w:val="001F3768"/>
    <w:rsid w:val="00203763"/>
    <w:rsid w:val="00212B72"/>
    <w:rsid w:val="00272D3C"/>
    <w:rsid w:val="00275929"/>
    <w:rsid w:val="00291679"/>
    <w:rsid w:val="002A0781"/>
    <w:rsid w:val="002C7EF6"/>
    <w:rsid w:val="002E09A7"/>
    <w:rsid w:val="002E1CED"/>
    <w:rsid w:val="00306B1C"/>
    <w:rsid w:val="00307B64"/>
    <w:rsid w:val="003B0198"/>
    <w:rsid w:val="003B3AC8"/>
    <w:rsid w:val="003C6557"/>
    <w:rsid w:val="003D2B13"/>
    <w:rsid w:val="003E2F77"/>
    <w:rsid w:val="003F7774"/>
    <w:rsid w:val="00422E8F"/>
    <w:rsid w:val="00427650"/>
    <w:rsid w:val="004409F9"/>
    <w:rsid w:val="00455D97"/>
    <w:rsid w:val="00457074"/>
    <w:rsid w:val="00457C6B"/>
    <w:rsid w:val="0046158A"/>
    <w:rsid w:val="004637E5"/>
    <w:rsid w:val="0049633F"/>
    <w:rsid w:val="00497C2A"/>
    <w:rsid w:val="004F27EF"/>
    <w:rsid w:val="004F2F23"/>
    <w:rsid w:val="00503096"/>
    <w:rsid w:val="0051014C"/>
    <w:rsid w:val="00514113"/>
    <w:rsid w:val="00515926"/>
    <w:rsid w:val="00584001"/>
    <w:rsid w:val="00594FB3"/>
    <w:rsid w:val="005E5F09"/>
    <w:rsid w:val="00602EBD"/>
    <w:rsid w:val="00603CD8"/>
    <w:rsid w:val="00605A08"/>
    <w:rsid w:val="00613A0B"/>
    <w:rsid w:val="00632D4D"/>
    <w:rsid w:val="00641EA0"/>
    <w:rsid w:val="006420F3"/>
    <w:rsid w:val="006520E7"/>
    <w:rsid w:val="00652DB1"/>
    <w:rsid w:val="006601AC"/>
    <w:rsid w:val="006700DF"/>
    <w:rsid w:val="006736DA"/>
    <w:rsid w:val="00674836"/>
    <w:rsid w:val="0069538E"/>
    <w:rsid w:val="006A4CDB"/>
    <w:rsid w:val="006B50BA"/>
    <w:rsid w:val="006C0814"/>
    <w:rsid w:val="006C4096"/>
    <w:rsid w:val="006D27B2"/>
    <w:rsid w:val="006E4629"/>
    <w:rsid w:val="007233A5"/>
    <w:rsid w:val="0072744E"/>
    <w:rsid w:val="00775C78"/>
    <w:rsid w:val="00782FC3"/>
    <w:rsid w:val="00787B47"/>
    <w:rsid w:val="00797D2F"/>
    <w:rsid w:val="007A698D"/>
    <w:rsid w:val="007B3447"/>
    <w:rsid w:val="007C3EC5"/>
    <w:rsid w:val="007C4007"/>
    <w:rsid w:val="007D632C"/>
    <w:rsid w:val="007E3B1E"/>
    <w:rsid w:val="007F3F92"/>
    <w:rsid w:val="007F66FD"/>
    <w:rsid w:val="00832877"/>
    <w:rsid w:val="00872BFD"/>
    <w:rsid w:val="008A0260"/>
    <w:rsid w:val="008B436D"/>
    <w:rsid w:val="008E27E4"/>
    <w:rsid w:val="008F14E5"/>
    <w:rsid w:val="008F1C3A"/>
    <w:rsid w:val="008F69D8"/>
    <w:rsid w:val="00902095"/>
    <w:rsid w:val="00902B8E"/>
    <w:rsid w:val="00911821"/>
    <w:rsid w:val="00912065"/>
    <w:rsid w:val="0091777A"/>
    <w:rsid w:val="00931E2E"/>
    <w:rsid w:val="00936F99"/>
    <w:rsid w:val="0094229F"/>
    <w:rsid w:val="0094267F"/>
    <w:rsid w:val="009531D3"/>
    <w:rsid w:val="00960B68"/>
    <w:rsid w:val="00962560"/>
    <w:rsid w:val="00966098"/>
    <w:rsid w:val="009A2B71"/>
    <w:rsid w:val="009B1C6E"/>
    <w:rsid w:val="009C4B4F"/>
    <w:rsid w:val="009C4BCA"/>
    <w:rsid w:val="009F067E"/>
    <w:rsid w:val="009F1226"/>
    <w:rsid w:val="00A02A7F"/>
    <w:rsid w:val="00A05B1E"/>
    <w:rsid w:val="00A435EF"/>
    <w:rsid w:val="00A8211B"/>
    <w:rsid w:val="00A83540"/>
    <w:rsid w:val="00A85126"/>
    <w:rsid w:val="00A8545C"/>
    <w:rsid w:val="00A86D77"/>
    <w:rsid w:val="00A90FD8"/>
    <w:rsid w:val="00AA5D64"/>
    <w:rsid w:val="00AD02E2"/>
    <w:rsid w:val="00B005BF"/>
    <w:rsid w:val="00B021B2"/>
    <w:rsid w:val="00B1011B"/>
    <w:rsid w:val="00B10DB9"/>
    <w:rsid w:val="00B11BAE"/>
    <w:rsid w:val="00B85165"/>
    <w:rsid w:val="00B92AF8"/>
    <w:rsid w:val="00BD4003"/>
    <w:rsid w:val="00BE06F3"/>
    <w:rsid w:val="00BE3E88"/>
    <w:rsid w:val="00C10B8F"/>
    <w:rsid w:val="00C20064"/>
    <w:rsid w:val="00C220F7"/>
    <w:rsid w:val="00C72556"/>
    <w:rsid w:val="00CB68DD"/>
    <w:rsid w:val="00CC31AB"/>
    <w:rsid w:val="00CD27A1"/>
    <w:rsid w:val="00CD7042"/>
    <w:rsid w:val="00CD772A"/>
    <w:rsid w:val="00CF42C5"/>
    <w:rsid w:val="00D01616"/>
    <w:rsid w:val="00D03476"/>
    <w:rsid w:val="00D130B9"/>
    <w:rsid w:val="00D33881"/>
    <w:rsid w:val="00D43F80"/>
    <w:rsid w:val="00D54898"/>
    <w:rsid w:val="00D565A7"/>
    <w:rsid w:val="00D62513"/>
    <w:rsid w:val="00D848E5"/>
    <w:rsid w:val="00D84D32"/>
    <w:rsid w:val="00D87A73"/>
    <w:rsid w:val="00D90EE3"/>
    <w:rsid w:val="00DB17E4"/>
    <w:rsid w:val="00DE33E2"/>
    <w:rsid w:val="00DE42A6"/>
    <w:rsid w:val="00DE477A"/>
    <w:rsid w:val="00DF3F5C"/>
    <w:rsid w:val="00E05EE4"/>
    <w:rsid w:val="00E102FC"/>
    <w:rsid w:val="00E30AFA"/>
    <w:rsid w:val="00E57010"/>
    <w:rsid w:val="00E6318D"/>
    <w:rsid w:val="00E81E56"/>
    <w:rsid w:val="00ED672A"/>
    <w:rsid w:val="00EE2D80"/>
    <w:rsid w:val="00EF585B"/>
    <w:rsid w:val="00F05AAB"/>
    <w:rsid w:val="00F22B93"/>
    <w:rsid w:val="00F26BA7"/>
    <w:rsid w:val="00F46849"/>
    <w:rsid w:val="00F55EC1"/>
    <w:rsid w:val="00F76BAE"/>
    <w:rsid w:val="00FA2AAB"/>
    <w:rsid w:val="00FC4630"/>
    <w:rsid w:val="00FC6485"/>
    <w:rsid w:val="00FD4B51"/>
    <w:rsid w:val="00FE2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492885"/>
  <w15:chartTrackingRefBased/>
  <w15:docId w15:val="{AC809E0C-589B-46AB-B2C0-9E6C636E4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 w:qFormat="1"/>
    <w:lsdException w:name="toc 2" w:semiHidden="1" w:uiPriority="0" w:unhideWhenUsed="1" w:qFormat="1"/>
    <w:lsdException w:name="toc 3" w:semiHidden="1" w:uiPriority="0" w:unhideWhenUsed="1" w:qFormat="1"/>
    <w:lsdException w:name="toc 4" w:semiHidden="1" w:uiPriority="0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3540"/>
    <w:pPr>
      <w:widowControl w:val="0"/>
      <w:jc w:val="both"/>
    </w:pPr>
    <w:rPr>
      <w:rFonts w:ascii="Times New Roman" w:eastAsia="Times New Roman" w:hAnsi="Times New Roman"/>
    </w:rPr>
  </w:style>
  <w:style w:type="paragraph" w:styleId="1">
    <w:name w:val="heading 1"/>
    <w:basedOn w:val="a"/>
    <w:next w:val="2"/>
    <w:link w:val="10"/>
    <w:qFormat/>
    <w:rsid w:val="0017518D"/>
    <w:pPr>
      <w:keepNext/>
      <w:keepLines/>
      <w:spacing w:before="220" w:after="210" w:line="576" w:lineRule="auto"/>
      <w:jc w:val="center"/>
      <w:outlineLvl w:val="0"/>
    </w:pPr>
    <w:rPr>
      <w:rFonts w:eastAsia="黑体"/>
      <w:kern w:val="44"/>
      <w:sz w:val="30"/>
      <w:szCs w:val="24"/>
    </w:rPr>
  </w:style>
  <w:style w:type="paragraph" w:styleId="2">
    <w:name w:val="heading 2"/>
    <w:basedOn w:val="a"/>
    <w:next w:val="a"/>
    <w:link w:val="20"/>
    <w:unhideWhenUsed/>
    <w:qFormat/>
    <w:rsid w:val="0017518D"/>
    <w:pPr>
      <w:keepNext/>
      <w:keepLines/>
      <w:spacing w:before="20" w:after="20" w:line="413" w:lineRule="auto"/>
      <w:jc w:val="left"/>
      <w:outlineLvl w:val="1"/>
    </w:pPr>
    <w:rPr>
      <w:rFonts w:eastAsia="黑体"/>
      <w:sz w:val="28"/>
      <w:szCs w:val="24"/>
    </w:rPr>
  </w:style>
  <w:style w:type="paragraph" w:styleId="3">
    <w:name w:val="heading 3"/>
    <w:basedOn w:val="a"/>
    <w:next w:val="a"/>
    <w:link w:val="30"/>
    <w:unhideWhenUsed/>
    <w:qFormat/>
    <w:rsid w:val="0017518D"/>
    <w:pPr>
      <w:keepNext/>
      <w:keepLines/>
      <w:spacing w:before="260" w:after="260" w:line="413" w:lineRule="auto"/>
      <w:jc w:val="left"/>
      <w:outlineLvl w:val="2"/>
    </w:pPr>
    <w:rPr>
      <w:rFonts w:eastAsia="黑体"/>
      <w:sz w:val="24"/>
      <w:szCs w:val="24"/>
    </w:rPr>
  </w:style>
  <w:style w:type="paragraph" w:styleId="4">
    <w:name w:val="heading 4"/>
    <w:basedOn w:val="a"/>
    <w:next w:val="a"/>
    <w:link w:val="40"/>
    <w:unhideWhenUsed/>
    <w:qFormat/>
    <w:rsid w:val="0017518D"/>
    <w:pPr>
      <w:keepNext/>
      <w:keepLines/>
      <w:spacing w:before="280" w:after="290" w:line="372" w:lineRule="auto"/>
      <w:jc w:val="left"/>
      <w:outlineLvl w:val="3"/>
    </w:pPr>
    <w:rPr>
      <w:rFonts w:eastAsia="黑体"/>
      <w:b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qFormat/>
    <w:rsid w:val="007C3E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3EC5"/>
    <w:rPr>
      <w:rFonts w:ascii="Times New Roman" w:eastAsia="Times New Roman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7C3E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7C3EC5"/>
    <w:rPr>
      <w:rFonts w:ascii="Times New Roman" w:eastAsia="Times New Roman" w:hAnsi="Times New Roman"/>
      <w:sz w:val="18"/>
      <w:szCs w:val="18"/>
    </w:rPr>
  </w:style>
  <w:style w:type="table" w:styleId="a7">
    <w:name w:val="Table Grid"/>
    <w:basedOn w:val="a1"/>
    <w:qFormat/>
    <w:rsid w:val="008E27E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qFormat/>
    <w:rsid w:val="0017518D"/>
    <w:rPr>
      <w:rFonts w:ascii="Times New Roman" w:eastAsia="黑体" w:hAnsi="Times New Roman"/>
      <w:kern w:val="44"/>
      <w:sz w:val="30"/>
      <w:szCs w:val="24"/>
    </w:rPr>
  </w:style>
  <w:style w:type="character" w:customStyle="1" w:styleId="20">
    <w:name w:val="标题 2 字符"/>
    <w:basedOn w:val="a0"/>
    <w:link w:val="2"/>
    <w:rsid w:val="0017518D"/>
    <w:rPr>
      <w:rFonts w:ascii="Times New Roman" w:eastAsia="黑体" w:hAnsi="Times New Roman"/>
      <w:sz w:val="28"/>
      <w:szCs w:val="24"/>
    </w:rPr>
  </w:style>
  <w:style w:type="character" w:customStyle="1" w:styleId="30">
    <w:name w:val="标题 3 字符"/>
    <w:basedOn w:val="a0"/>
    <w:link w:val="3"/>
    <w:rsid w:val="0017518D"/>
    <w:rPr>
      <w:rFonts w:ascii="Times New Roman" w:eastAsia="黑体" w:hAnsi="Times New Roman"/>
      <w:sz w:val="24"/>
      <w:szCs w:val="24"/>
    </w:rPr>
  </w:style>
  <w:style w:type="character" w:customStyle="1" w:styleId="40">
    <w:name w:val="标题 4 字符"/>
    <w:basedOn w:val="a0"/>
    <w:link w:val="4"/>
    <w:rsid w:val="0017518D"/>
    <w:rPr>
      <w:rFonts w:ascii="Times New Roman" w:eastAsia="黑体" w:hAnsi="Times New Roman"/>
      <w:b/>
      <w:sz w:val="24"/>
      <w:szCs w:val="24"/>
    </w:rPr>
  </w:style>
  <w:style w:type="paragraph" w:styleId="TOC3">
    <w:name w:val="toc 3"/>
    <w:basedOn w:val="a"/>
    <w:next w:val="a"/>
    <w:qFormat/>
    <w:rsid w:val="0017518D"/>
    <w:pPr>
      <w:ind w:leftChars="400" w:left="840"/>
    </w:pPr>
    <w:rPr>
      <w:rFonts w:asciiTheme="minorHAnsi" w:eastAsiaTheme="minorEastAsia" w:hAnsiTheme="minorHAnsi"/>
      <w:szCs w:val="24"/>
    </w:rPr>
  </w:style>
  <w:style w:type="paragraph" w:styleId="TOC1">
    <w:name w:val="toc 1"/>
    <w:basedOn w:val="a"/>
    <w:next w:val="a"/>
    <w:qFormat/>
    <w:rsid w:val="0017518D"/>
    <w:rPr>
      <w:rFonts w:asciiTheme="minorHAnsi" w:eastAsia="黑体" w:hAnsiTheme="minorHAnsi"/>
      <w:sz w:val="30"/>
      <w:szCs w:val="24"/>
    </w:rPr>
  </w:style>
  <w:style w:type="paragraph" w:styleId="TOC4">
    <w:name w:val="toc 4"/>
    <w:basedOn w:val="a"/>
    <w:next w:val="a"/>
    <w:qFormat/>
    <w:rsid w:val="0017518D"/>
    <w:pPr>
      <w:ind w:leftChars="600" w:left="1260"/>
    </w:pPr>
    <w:rPr>
      <w:rFonts w:asciiTheme="minorHAnsi" w:eastAsiaTheme="minorEastAsia" w:hAnsiTheme="minorHAnsi"/>
      <w:szCs w:val="24"/>
    </w:rPr>
  </w:style>
  <w:style w:type="paragraph" w:styleId="TOC2">
    <w:name w:val="toc 2"/>
    <w:basedOn w:val="a"/>
    <w:next w:val="a"/>
    <w:qFormat/>
    <w:rsid w:val="0017518D"/>
    <w:pPr>
      <w:ind w:leftChars="200" w:left="420"/>
    </w:pPr>
    <w:rPr>
      <w:rFonts w:asciiTheme="minorHAnsi" w:eastAsiaTheme="minorEastAsia" w:hAnsiTheme="minorHAnsi"/>
      <w:szCs w:val="24"/>
    </w:rPr>
  </w:style>
  <w:style w:type="paragraph" w:styleId="a8">
    <w:name w:val="Normal (Web)"/>
    <w:basedOn w:val="a"/>
    <w:qFormat/>
    <w:rsid w:val="0017518D"/>
    <w:pPr>
      <w:spacing w:beforeAutospacing="1" w:afterAutospacing="1"/>
      <w:jc w:val="left"/>
    </w:pPr>
    <w:rPr>
      <w:rFonts w:asciiTheme="minorHAnsi" w:eastAsiaTheme="minorEastAsia" w:hAnsiTheme="minorHAnsi" w:cs="Times New Roman"/>
      <w:kern w:val="0"/>
      <w:sz w:val="24"/>
      <w:szCs w:val="24"/>
    </w:rPr>
  </w:style>
  <w:style w:type="character" w:styleId="a9">
    <w:name w:val="Strong"/>
    <w:basedOn w:val="a0"/>
    <w:qFormat/>
    <w:rsid w:val="0017518D"/>
    <w:rPr>
      <w:b/>
    </w:rPr>
  </w:style>
  <w:style w:type="character" w:styleId="aa">
    <w:name w:val="Hyperlink"/>
    <w:basedOn w:val="a0"/>
    <w:qFormat/>
    <w:rsid w:val="0017518D"/>
    <w:rPr>
      <w:color w:val="0000FF"/>
      <w:u w:val="single"/>
    </w:rPr>
  </w:style>
  <w:style w:type="paragraph" w:customStyle="1" w:styleId="ab">
    <w:name w:val="参考文献"/>
    <w:qFormat/>
    <w:rsid w:val="0017518D"/>
    <w:pPr>
      <w:adjustRightInd w:val="0"/>
      <w:snapToGrid w:val="0"/>
      <w:spacing w:line="360" w:lineRule="auto"/>
      <w:ind w:left="420" w:hanging="420"/>
      <w:jc w:val="both"/>
    </w:pPr>
    <w:rPr>
      <w:rFonts w:ascii="Times New Roman" w:eastAsia="宋体" w:hAnsi="Times New Roman" w:cs="Times New Roman"/>
      <w:bCs/>
      <w:szCs w:val="32"/>
    </w:rPr>
  </w:style>
  <w:style w:type="paragraph" w:customStyle="1" w:styleId="ac">
    <w:name w:val="表"/>
    <w:basedOn w:val="a"/>
    <w:qFormat/>
    <w:rsid w:val="0017518D"/>
    <w:pPr>
      <w:widowControl/>
      <w:spacing w:line="288" w:lineRule="auto"/>
      <w:jc w:val="left"/>
    </w:pPr>
    <w:rPr>
      <w:rFonts w:asciiTheme="minorHAnsi" w:eastAsiaTheme="minorEastAsia" w:hAnsiTheme="minorHAnsi"/>
      <w:color w:val="000000"/>
      <w:kern w:val="24"/>
      <w:szCs w:val="18"/>
    </w:rPr>
  </w:style>
  <w:style w:type="paragraph" w:customStyle="1" w:styleId="tablelegend">
    <w:name w:val="tablelegend"/>
    <w:basedOn w:val="a"/>
    <w:next w:val="a"/>
    <w:qFormat/>
    <w:rsid w:val="0017518D"/>
    <w:pPr>
      <w:spacing w:before="120"/>
    </w:pPr>
    <w:rPr>
      <w:rFonts w:eastAsiaTheme="minorEastAsia"/>
      <w:sz w:val="20"/>
      <w:szCs w:val="20"/>
    </w:rPr>
  </w:style>
  <w:style w:type="paragraph" w:customStyle="1" w:styleId="Default">
    <w:name w:val="Default"/>
    <w:qFormat/>
    <w:rsid w:val="0017518D"/>
    <w:pPr>
      <w:widowControl w:val="0"/>
      <w:autoSpaceDE w:val="0"/>
      <w:autoSpaceDN w:val="0"/>
      <w:adjustRightInd w:val="0"/>
    </w:pPr>
    <w:rPr>
      <w:rFonts w:ascii="Code" w:eastAsia="Code" w:cs="Code"/>
      <w:color w:val="000000"/>
      <w:kern w:val="0"/>
      <w:sz w:val="24"/>
      <w:szCs w:val="24"/>
    </w:rPr>
  </w:style>
  <w:style w:type="character" w:customStyle="1" w:styleId="font61">
    <w:name w:val="font61"/>
    <w:basedOn w:val="a0"/>
    <w:qFormat/>
    <w:rsid w:val="0017518D"/>
    <w:rPr>
      <w:rFonts w:ascii="Times New Roman" w:hAnsi="Times New Roman" w:cs="Times New Roman" w:hint="default"/>
      <w:b/>
      <w:bCs/>
      <w:color w:val="C65911"/>
      <w:sz w:val="18"/>
      <w:szCs w:val="18"/>
      <w:u w:val="none"/>
    </w:rPr>
  </w:style>
  <w:style w:type="character" w:customStyle="1" w:styleId="font151">
    <w:name w:val="font151"/>
    <w:basedOn w:val="a0"/>
    <w:qFormat/>
    <w:rsid w:val="0017518D"/>
    <w:rPr>
      <w:rFonts w:ascii="宋体" w:eastAsia="宋体" w:hAnsi="宋体" w:cs="宋体" w:hint="eastAsia"/>
      <w:b/>
      <w:bCs/>
      <w:color w:val="C65911"/>
      <w:sz w:val="16"/>
      <w:szCs w:val="16"/>
      <w:u w:val="none"/>
    </w:rPr>
  </w:style>
  <w:style w:type="character" w:customStyle="1" w:styleId="font161">
    <w:name w:val="font161"/>
    <w:basedOn w:val="a0"/>
    <w:qFormat/>
    <w:rsid w:val="0017518D"/>
    <w:rPr>
      <w:rFonts w:ascii="Times New Roman" w:hAnsi="Times New Roman" w:cs="Times New Roman" w:hint="default"/>
      <w:b/>
      <w:bCs/>
      <w:color w:val="C65911"/>
      <w:sz w:val="16"/>
      <w:szCs w:val="16"/>
      <w:u w:val="none"/>
    </w:rPr>
  </w:style>
  <w:style w:type="character" w:customStyle="1" w:styleId="font121">
    <w:name w:val="font121"/>
    <w:basedOn w:val="a0"/>
    <w:qFormat/>
    <w:rsid w:val="0017518D"/>
    <w:rPr>
      <w:rFonts w:ascii="宋体" w:eastAsia="宋体" w:hAnsi="宋体" w:cs="宋体" w:hint="eastAsia"/>
      <w:b/>
      <w:bCs/>
      <w:color w:val="C65911"/>
      <w:sz w:val="18"/>
      <w:szCs w:val="18"/>
      <w:u w:val="none"/>
    </w:rPr>
  </w:style>
  <w:style w:type="character" w:customStyle="1" w:styleId="font22">
    <w:name w:val="font22"/>
    <w:basedOn w:val="a0"/>
    <w:qFormat/>
    <w:rsid w:val="0017518D"/>
    <w:rPr>
      <w:rFonts w:ascii="Times New Roman" w:hAnsi="Times New Roman" w:cs="Times New Roman" w:hint="default"/>
      <w:b/>
      <w:bCs/>
      <w:color w:val="FF0000"/>
      <w:sz w:val="18"/>
      <w:szCs w:val="18"/>
      <w:u w:val="none"/>
    </w:rPr>
  </w:style>
  <w:style w:type="character" w:customStyle="1" w:styleId="font171">
    <w:name w:val="font171"/>
    <w:basedOn w:val="a0"/>
    <w:qFormat/>
    <w:rsid w:val="0017518D"/>
    <w:rPr>
      <w:rFonts w:ascii="Times New Roman" w:hAnsi="Times New Roman" w:cs="Times New Roman" w:hint="default"/>
      <w:b/>
      <w:bCs/>
      <w:color w:val="FF0000"/>
      <w:sz w:val="18"/>
      <w:szCs w:val="18"/>
      <w:u w:val="none"/>
      <w:vertAlign w:val="superscript"/>
    </w:rPr>
  </w:style>
  <w:style w:type="character" w:customStyle="1" w:styleId="font131">
    <w:name w:val="font131"/>
    <w:basedOn w:val="a0"/>
    <w:qFormat/>
    <w:rsid w:val="0017518D"/>
    <w:rPr>
      <w:rFonts w:ascii="Times New Roman" w:hAnsi="Times New Roman" w:cs="Times New Roman" w:hint="default"/>
      <w:b/>
      <w:bCs/>
      <w:i/>
      <w:iCs/>
      <w:color w:val="C65911"/>
      <w:sz w:val="18"/>
      <w:szCs w:val="18"/>
      <w:u w:val="none"/>
    </w:rPr>
  </w:style>
  <w:style w:type="character" w:customStyle="1" w:styleId="font181">
    <w:name w:val="font181"/>
    <w:basedOn w:val="a0"/>
    <w:qFormat/>
    <w:rsid w:val="0017518D"/>
    <w:rPr>
      <w:rFonts w:ascii="宋体" w:eastAsia="宋体" w:hAnsi="宋体" w:cs="宋体" w:hint="eastAsia"/>
      <w:color w:val="C65911"/>
      <w:sz w:val="16"/>
      <w:szCs w:val="16"/>
      <w:u w:val="none"/>
    </w:rPr>
  </w:style>
  <w:style w:type="character" w:customStyle="1" w:styleId="font41">
    <w:name w:val="font41"/>
    <w:basedOn w:val="a0"/>
    <w:qFormat/>
    <w:rsid w:val="0017518D"/>
    <w:rPr>
      <w:rFonts w:ascii="Times New Roman" w:hAnsi="Times New Roman" w:cs="Times New Roman" w:hint="default"/>
      <w:b/>
      <w:bCs/>
      <w:color w:val="000000"/>
      <w:sz w:val="18"/>
      <w:szCs w:val="18"/>
      <w:u w:val="none"/>
    </w:rPr>
  </w:style>
  <w:style w:type="character" w:customStyle="1" w:styleId="font191">
    <w:name w:val="font191"/>
    <w:basedOn w:val="a0"/>
    <w:qFormat/>
    <w:rsid w:val="0017518D"/>
    <w:rPr>
      <w:rFonts w:ascii="Times New Roman" w:hAnsi="Times New Roman" w:cs="Times New Roman" w:hint="default"/>
      <w:b/>
      <w:bCs/>
      <w:i/>
      <w:iCs/>
      <w:color w:val="000000"/>
      <w:sz w:val="18"/>
      <w:szCs w:val="18"/>
      <w:u w:val="none"/>
    </w:rPr>
  </w:style>
  <w:style w:type="character" w:customStyle="1" w:styleId="font51">
    <w:name w:val="font51"/>
    <w:basedOn w:val="a0"/>
    <w:qFormat/>
    <w:rsid w:val="0017518D"/>
    <w:rPr>
      <w:rFonts w:ascii="Times New Roman" w:hAnsi="Times New Roman" w:cs="Times New Roman" w:hint="default"/>
      <w:i/>
      <w:iCs/>
      <w:color w:val="C65911"/>
      <w:sz w:val="22"/>
      <w:szCs w:val="22"/>
      <w:u w:val="none"/>
    </w:rPr>
  </w:style>
  <w:style w:type="character" w:customStyle="1" w:styleId="font71">
    <w:name w:val="font71"/>
    <w:basedOn w:val="a0"/>
    <w:qFormat/>
    <w:rsid w:val="0017518D"/>
    <w:rPr>
      <w:rFonts w:ascii="Times New Roman" w:hAnsi="Times New Roman" w:cs="Times New Roman" w:hint="default"/>
      <w:color w:val="C65911"/>
      <w:sz w:val="22"/>
      <w:szCs w:val="22"/>
      <w:u w:val="none"/>
    </w:rPr>
  </w:style>
  <w:style w:type="character" w:customStyle="1" w:styleId="font201">
    <w:name w:val="font201"/>
    <w:basedOn w:val="a0"/>
    <w:qFormat/>
    <w:rsid w:val="0017518D"/>
    <w:rPr>
      <w:rFonts w:ascii="Times New Roman" w:hAnsi="Times New Roman" w:cs="Times New Roman" w:hint="default"/>
      <w:b/>
      <w:bCs/>
      <w:color w:val="C65911"/>
      <w:sz w:val="18"/>
      <w:szCs w:val="18"/>
      <w:u w:val="none"/>
      <w:vertAlign w:val="superscript"/>
    </w:rPr>
  </w:style>
  <w:style w:type="character" w:customStyle="1" w:styleId="font101">
    <w:name w:val="font101"/>
    <w:basedOn w:val="a0"/>
    <w:qFormat/>
    <w:rsid w:val="0017518D"/>
    <w:rPr>
      <w:rFonts w:ascii="宋体" w:eastAsia="宋体" w:hAnsi="宋体" w:cs="宋体" w:hint="eastAsia"/>
      <w:color w:val="C65911"/>
      <w:sz w:val="22"/>
      <w:szCs w:val="22"/>
      <w:u w:val="none"/>
    </w:rPr>
  </w:style>
  <w:style w:type="character" w:customStyle="1" w:styleId="font211">
    <w:name w:val="font211"/>
    <w:basedOn w:val="a0"/>
    <w:qFormat/>
    <w:rsid w:val="0017518D"/>
    <w:rPr>
      <w:rFonts w:ascii="TTB120o00" w:eastAsia="TTB120o00" w:hAnsi="TTB120o00" w:cs="TTB120o00"/>
      <w:color w:val="C65911"/>
      <w:sz w:val="15"/>
      <w:szCs w:val="15"/>
      <w:u w:val="none"/>
    </w:rPr>
  </w:style>
  <w:style w:type="character" w:customStyle="1" w:styleId="font31">
    <w:name w:val="font31"/>
    <w:basedOn w:val="a0"/>
    <w:qFormat/>
    <w:rsid w:val="0017518D"/>
    <w:rPr>
      <w:rFonts w:ascii="Times New Roman" w:hAnsi="Times New Roman" w:cs="Times New Roman" w:hint="default"/>
      <w:b/>
      <w:bCs/>
      <w:color w:val="000000"/>
      <w:sz w:val="18"/>
      <w:szCs w:val="18"/>
      <w:u w:val="none"/>
    </w:rPr>
  </w:style>
  <w:style w:type="character" w:customStyle="1" w:styleId="font01">
    <w:name w:val="font01"/>
    <w:basedOn w:val="a0"/>
    <w:qFormat/>
    <w:rsid w:val="0017518D"/>
    <w:rPr>
      <w:rFonts w:ascii="Times New Roman" w:hAnsi="Times New Roman" w:cs="Times New Roman" w:hint="default"/>
      <w:i/>
      <w:iCs/>
      <w:color w:val="000000"/>
      <w:sz w:val="18"/>
      <w:szCs w:val="18"/>
      <w:u w:val="none"/>
    </w:rPr>
  </w:style>
  <w:style w:type="character" w:customStyle="1" w:styleId="font21">
    <w:name w:val="font21"/>
    <w:basedOn w:val="a0"/>
    <w:qFormat/>
    <w:rsid w:val="0017518D"/>
    <w:rPr>
      <w:rFonts w:ascii="宋体" w:eastAsia="宋体" w:hAnsi="宋体" w:cs="宋体" w:hint="eastAsia"/>
      <w:color w:val="000000"/>
      <w:sz w:val="18"/>
      <w:szCs w:val="18"/>
      <w:u w:val="none"/>
    </w:rPr>
  </w:style>
  <w:style w:type="character" w:customStyle="1" w:styleId="font81">
    <w:name w:val="font81"/>
    <w:basedOn w:val="a0"/>
    <w:qFormat/>
    <w:rsid w:val="0017518D"/>
    <w:rPr>
      <w:rFonts w:ascii="Times New Roman" w:hAnsi="Times New Roman" w:cs="Times New Roman" w:hint="default"/>
      <w:color w:val="000000"/>
      <w:sz w:val="18"/>
      <w:szCs w:val="18"/>
      <w:u w:val="none"/>
      <w:vertAlign w:val="superscript"/>
    </w:rPr>
  </w:style>
  <w:style w:type="character" w:customStyle="1" w:styleId="font91">
    <w:name w:val="font91"/>
    <w:basedOn w:val="a0"/>
    <w:qFormat/>
    <w:rsid w:val="0017518D"/>
    <w:rPr>
      <w:rFonts w:ascii="TTB120o00" w:eastAsia="TTB120o00" w:hAnsi="TTB120o00" w:cs="TTB120o00"/>
      <w:color w:val="000000"/>
      <w:sz w:val="18"/>
      <w:szCs w:val="18"/>
      <w:u w:val="none"/>
    </w:rPr>
  </w:style>
  <w:style w:type="paragraph" w:customStyle="1" w:styleId="WPSOffice1">
    <w:name w:val="WPSOffice手动目录 1"/>
    <w:qFormat/>
    <w:rsid w:val="0017518D"/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WPSOffice2">
    <w:name w:val="WPSOffice手动目录 2"/>
    <w:qFormat/>
    <w:rsid w:val="0017518D"/>
    <w:pPr>
      <w:ind w:leftChars="200" w:left="200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WPSOffice3">
    <w:name w:val="WPSOffice手动目录 3"/>
    <w:qFormat/>
    <w:rsid w:val="0017518D"/>
    <w:pPr>
      <w:ind w:leftChars="400" w:left="400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p0">
    <w:name w:val="p0"/>
    <w:basedOn w:val="a"/>
    <w:qFormat/>
    <w:rsid w:val="0017518D"/>
    <w:pPr>
      <w:widowControl/>
    </w:pPr>
    <w:rPr>
      <w:rFonts w:asciiTheme="minorHAnsi" w:eastAsiaTheme="minorEastAsia" w:hAnsiTheme="minorHAnsi"/>
      <w:kern w:val="0"/>
      <w:szCs w:val="24"/>
    </w:rPr>
  </w:style>
  <w:style w:type="character" w:customStyle="1" w:styleId="fontstyle21">
    <w:name w:val="fontstyle21"/>
    <w:basedOn w:val="a0"/>
    <w:qFormat/>
    <w:rsid w:val="0017518D"/>
    <w:rPr>
      <w:rFonts w:ascii="Times New Roman" w:hAnsi="Times New Roman" w:cs="Times New Roman" w:hint="default"/>
      <w:color w:val="000000"/>
      <w:sz w:val="22"/>
      <w:szCs w:val="22"/>
    </w:rPr>
  </w:style>
  <w:style w:type="character" w:customStyle="1" w:styleId="fontstyle01">
    <w:name w:val="fontstyle01"/>
    <w:basedOn w:val="a0"/>
    <w:qFormat/>
    <w:rsid w:val="0017518D"/>
    <w:rPr>
      <w:rFonts w:ascii="Times New Roman" w:hAnsi="Times New Roman" w:cs="Times New Roman" w:hint="default"/>
      <w:b/>
      <w:bCs/>
      <w:color w:val="000000"/>
      <w:sz w:val="22"/>
      <w:szCs w:val="22"/>
    </w:rPr>
  </w:style>
  <w:style w:type="character" w:styleId="ad">
    <w:name w:val="annotation reference"/>
    <w:basedOn w:val="a0"/>
    <w:rsid w:val="0017518D"/>
    <w:rPr>
      <w:sz w:val="21"/>
      <w:szCs w:val="21"/>
    </w:rPr>
  </w:style>
  <w:style w:type="paragraph" w:styleId="ae">
    <w:name w:val="annotation text"/>
    <w:basedOn w:val="a"/>
    <w:link w:val="af"/>
    <w:rsid w:val="0017518D"/>
    <w:pPr>
      <w:jc w:val="left"/>
    </w:pPr>
    <w:rPr>
      <w:rFonts w:asciiTheme="minorHAnsi" w:eastAsiaTheme="minorEastAsia" w:hAnsiTheme="minorHAnsi"/>
      <w:szCs w:val="24"/>
    </w:rPr>
  </w:style>
  <w:style w:type="character" w:customStyle="1" w:styleId="af">
    <w:name w:val="批注文字 字符"/>
    <w:basedOn w:val="a0"/>
    <w:link w:val="ae"/>
    <w:rsid w:val="0017518D"/>
    <w:rPr>
      <w:szCs w:val="24"/>
    </w:rPr>
  </w:style>
  <w:style w:type="paragraph" w:styleId="af0">
    <w:name w:val="annotation subject"/>
    <w:basedOn w:val="ae"/>
    <w:next w:val="ae"/>
    <w:link w:val="af1"/>
    <w:rsid w:val="0017518D"/>
    <w:rPr>
      <w:b/>
      <w:bCs/>
    </w:rPr>
  </w:style>
  <w:style w:type="character" w:customStyle="1" w:styleId="af1">
    <w:name w:val="批注主题 字符"/>
    <w:basedOn w:val="af"/>
    <w:link w:val="af0"/>
    <w:rsid w:val="0017518D"/>
    <w:rPr>
      <w:b/>
      <w:bCs/>
      <w:szCs w:val="24"/>
    </w:rPr>
  </w:style>
  <w:style w:type="character" w:styleId="af2">
    <w:name w:val="Unresolved Mention"/>
    <w:basedOn w:val="a0"/>
    <w:uiPriority w:val="99"/>
    <w:semiHidden/>
    <w:unhideWhenUsed/>
    <w:rsid w:val="007B344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Taxonomy/Browser/wwwtax.cgi?id=71617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E5EF74-37A1-4C33-90F1-8CD560D02B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91</TotalTime>
  <Pages>5</Pages>
  <Words>1179</Words>
  <Characters>6723</Characters>
  <Application>Microsoft Office Word</Application>
  <DocSecurity>0</DocSecurity>
  <Lines>56</Lines>
  <Paragraphs>15</Paragraphs>
  <ScaleCrop>false</ScaleCrop>
  <Company/>
  <LinksUpToDate>false</LinksUpToDate>
  <CharactersWithSpaces>7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</dc:creator>
  <cp:keywords/>
  <dc:description/>
  <cp:lastModifiedBy>Tom</cp:lastModifiedBy>
  <cp:revision>112</cp:revision>
  <dcterms:created xsi:type="dcterms:W3CDTF">2022-05-12T04:03:00Z</dcterms:created>
  <dcterms:modified xsi:type="dcterms:W3CDTF">2022-11-03T03:33:00Z</dcterms:modified>
</cp:coreProperties>
</file>